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C3E495" w14:textId="77777777" w:rsidR="00197F32" w:rsidRPr="00FA00BE" w:rsidRDefault="00FA00BE">
      <w:r w:rsidRPr="00A14400">
        <w:rPr>
          <w:rFonts w:ascii="Arial" w:hAnsi="Arial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24F7C7" wp14:editId="07E90D1A">
                <wp:simplePos x="0" y="0"/>
                <wp:positionH relativeFrom="column">
                  <wp:posOffset>82991</wp:posOffset>
                </wp:positionH>
                <wp:positionV relativeFrom="paragraph">
                  <wp:posOffset>-1933</wp:posOffset>
                </wp:positionV>
                <wp:extent cx="4315653" cy="280670"/>
                <wp:effectExtent l="0" t="0" r="254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5653" cy="2806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DD03B59" w14:textId="0C651E1B" w:rsidR="00FA00BE" w:rsidRPr="00FA00BE" w:rsidRDefault="00D77ECC" w:rsidP="00FA00BE">
                            <w:pPr>
                              <w:rPr>
                                <w:szCs w:val="22"/>
                              </w:rPr>
                            </w:pPr>
                            <w:r>
                              <w:rPr>
                                <w:b/>
                                <w:szCs w:val="22"/>
                              </w:rPr>
                              <w:t xml:space="preserve">Supplementary </w:t>
                            </w:r>
                            <w:r w:rsidR="008769B6">
                              <w:rPr>
                                <w:b/>
                                <w:szCs w:val="22"/>
                              </w:rPr>
                              <w:t>Table 2:</w:t>
                            </w:r>
                            <w:r w:rsidR="00FA00BE" w:rsidRPr="00FA00BE">
                              <w:rPr>
                                <w:szCs w:val="22"/>
                              </w:rPr>
                              <w:t xml:space="preserve"> PCR primers used in this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24F7C7"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6.55pt;margin-top:-.1pt;width:339.8pt;height:22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" fillcolor="white [3201]" stroked="f" strokeweight=".5pt">
                <v:textbox>
                  <w:txbxContent>
                    <w:p w14:paraId="2DD03B59" w14:textId="0C651E1B" w:rsidR="00FA00BE" w:rsidRPr="00FA00BE" w:rsidRDefault="00D77ECC" w:rsidP="00FA00BE">
                      <w:pPr>
                        <w:rPr>
                          <w:szCs w:val="22"/>
                        </w:rPr>
                      </w:pPr>
                      <w:r>
                        <w:rPr>
                          <w:b/>
                          <w:szCs w:val="22"/>
                        </w:rPr>
                        <w:t xml:space="preserve">Supplementary </w:t>
                      </w:r>
                      <w:r w:rsidR="008769B6">
                        <w:rPr>
                          <w:b/>
                          <w:szCs w:val="22"/>
                        </w:rPr>
                        <w:t>Table 2:</w:t>
                      </w:r>
                      <w:r w:rsidR="00FA00BE" w:rsidRPr="00FA00BE">
                        <w:rPr>
                          <w:szCs w:val="22"/>
                        </w:rPr>
                        <w:t xml:space="preserve"> PCR primers used in this study</w:t>
                      </w:r>
                    </w:p>
                  </w:txbxContent>
                </v:textbox>
              </v:shape>
            </w:pict>
          </mc:Fallback>
        </mc:AlternateContent>
      </w:r>
      <w:r w:rsidRPr="00A14400">
        <w:rPr>
          <w:rFonts w:ascii="Arial" w:hAnsi="Arial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1F6EF76" wp14:editId="094D69DF">
                <wp:simplePos x="0" y="0"/>
                <wp:positionH relativeFrom="column">
                  <wp:posOffset>-73025</wp:posOffset>
                </wp:positionH>
                <wp:positionV relativeFrom="paragraph">
                  <wp:posOffset>410845</wp:posOffset>
                </wp:positionV>
                <wp:extent cx="6909435" cy="6544310"/>
                <wp:effectExtent l="0" t="0" r="0" b="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09435" cy="65443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PlainTable21"/>
                              <w:tblW w:w="10418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066"/>
                              <w:gridCol w:w="1530"/>
                              <w:gridCol w:w="1734"/>
                              <w:gridCol w:w="866"/>
                              <w:gridCol w:w="3977"/>
                              <w:gridCol w:w="1245"/>
                            </w:tblGrid>
                            <w:tr w:rsidR="00FA00BE" w:rsidRPr="00FA00BE" w14:paraId="04F3F4F5" w14:textId="77777777" w:rsidTr="000120BA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43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66" w:type="dxa"/>
                                  <w:vMerge w:val="restart"/>
                                </w:tcPr>
                                <w:p w14:paraId="0AC50636" w14:textId="77777777" w:rsidR="00FA00BE" w:rsidRPr="00FA00BE" w:rsidRDefault="00FA00BE" w:rsidP="00B844AB">
                                  <w:pPr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bookmarkStart w:id="0" w:name="_GoBack"/>
                                </w:p>
                                <w:p w14:paraId="438BF113" w14:textId="77777777" w:rsidR="00FA00BE" w:rsidRPr="00FA00BE" w:rsidRDefault="00FA00BE" w:rsidP="00B844AB">
                                  <w:pPr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sz w:val="18"/>
                                      <w:szCs w:val="16"/>
                                    </w:rPr>
                                    <w:t>Primer Pair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vMerge w:val="restart"/>
                                </w:tcPr>
                                <w:p w14:paraId="6AAC4D3A" w14:textId="77777777" w:rsidR="00FA00BE" w:rsidRPr="00FA00BE" w:rsidRDefault="00FA00BE" w:rsidP="00B844AB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</w:p>
                                <w:p w14:paraId="6F1B966A" w14:textId="77777777" w:rsidR="00FA00BE" w:rsidRPr="00FA00BE" w:rsidRDefault="00FA00BE" w:rsidP="00B844AB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sz w:val="18"/>
                                      <w:szCs w:val="16"/>
                                    </w:rPr>
                                    <w:t>Target Loci</w:t>
                                  </w:r>
                                </w:p>
                              </w:tc>
                              <w:tc>
                                <w:tcPr>
                                  <w:tcW w:w="1734" w:type="dxa"/>
                                  <w:vMerge w:val="restart"/>
                                </w:tcPr>
                                <w:p w14:paraId="10665360" w14:textId="77777777" w:rsidR="00FA00BE" w:rsidRPr="00FA00BE" w:rsidRDefault="00FA00BE" w:rsidP="00B844AB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</w:p>
                                <w:p w14:paraId="40994EE2" w14:textId="77777777" w:rsidR="00FA00BE" w:rsidRPr="00FA00BE" w:rsidRDefault="00FA00BE" w:rsidP="00B844AB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sz w:val="18"/>
                                      <w:szCs w:val="16"/>
                                    </w:rPr>
                                    <w:t>Organism of Interest</w:t>
                                  </w:r>
                                </w:p>
                              </w:tc>
                              <w:tc>
                                <w:tcPr>
                                  <w:tcW w:w="6088" w:type="dxa"/>
                                  <w:gridSpan w:val="3"/>
                                </w:tcPr>
                                <w:p w14:paraId="5474191B" w14:textId="77777777" w:rsidR="00FA00BE" w:rsidRPr="00FA00BE" w:rsidRDefault="00FA00BE" w:rsidP="00B844AB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sz w:val="18"/>
                                      <w:szCs w:val="16"/>
                                    </w:rPr>
                                    <w:t>Primers</w:t>
                                  </w:r>
                                </w:p>
                              </w:tc>
                            </w:tr>
                            <w:tr w:rsidR="00FA00BE" w:rsidRPr="00FA00BE" w14:paraId="1AEC0AC3" w14:textId="77777777" w:rsidTr="000120BA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19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66" w:type="dxa"/>
                                  <w:vMerge/>
                                </w:tcPr>
                                <w:p w14:paraId="1E090DCF" w14:textId="77777777" w:rsidR="00FA00BE" w:rsidRPr="00FA00BE" w:rsidRDefault="00FA00BE" w:rsidP="00B844AB">
                                  <w:pPr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30" w:type="dxa"/>
                                  <w:vMerge/>
                                </w:tcPr>
                                <w:p w14:paraId="5C637785" w14:textId="77777777" w:rsidR="00FA00BE" w:rsidRPr="00FA00BE" w:rsidRDefault="00FA00BE" w:rsidP="00B844A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34" w:type="dxa"/>
                                  <w:vMerge/>
                                </w:tcPr>
                                <w:p w14:paraId="6EED016E" w14:textId="77777777" w:rsidR="00FA00BE" w:rsidRPr="00FA00BE" w:rsidRDefault="00FA00BE" w:rsidP="00B844A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6" w:type="dxa"/>
                                </w:tcPr>
                                <w:p w14:paraId="155CCA2E" w14:textId="77777777" w:rsidR="00FA00BE" w:rsidRPr="00FA00BE" w:rsidRDefault="00FA00BE" w:rsidP="00B844A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sz w:val="18"/>
                                      <w:szCs w:val="16"/>
                                    </w:rPr>
                                    <w:t>Band Size /</w:t>
                                  </w:r>
                                  <w:proofErr w:type="spellStart"/>
                                  <w:r w:rsidRPr="00FA00BE">
                                    <w:rPr>
                                      <w:sz w:val="18"/>
                                      <w:szCs w:val="16"/>
                                    </w:rPr>
                                    <w:t>bp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3977" w:type="dxa"/>
                                </w:tcPr>
                                <w:p w14:paraId="23C50BDF" w14:textId="77777777" w:rsidR="00FA00BE" w:rsidRPr="00FA00BE" w:rsidRDefault="00FA00BE" w:rsidP="00B844A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sz w:val="18"/>
                                      <w:szCs w:val="16"/>
                                    </w:rPr>
                                    <w:t>Sequence 5’-3’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</w:tcPr>
                                <w:p w14:paraId="59653696" w14:textId="77777777" w:rsidR="00FA00BE" w:rsidRPr="00FA00BE" w:rsidRDefault="00FA00BE" w:rsidP="00B844A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sz w:val="18"/>
                                      <w:szCs w:val="16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 w:rsidR="00FA00BE" w:rsidRPr="00FA00BE" w14:paraId="432A55AE" w14:textId="77777777" w:rsidTr="000120BA">
                              <w:trPr>
                                <w:trHeight w:val="26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66" w:type="dxa"/>
                                </w:tcPr>
                                <w:p w14:paraId="6C658E63" w14:textId="77777777" w:rsidR="00FA00BE" w:rsidRPr="00FA00BE" w:rsidRDefault="00FA00BE" w:rsidP="00B844AB">
                                  <w:pPr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sz w:val="18"/>
                                      <w:szCs w:val="16"/>
                                    </w:rPr>
                                    <w:t>RD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0F146AF9" w14:textId="5297B04E" w:rsidR="00FA00BE" w:rsidRPr="00FA00BE" w:rsidRDefault="009E797C" w:rsidP="00B844A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6"/>
                                    </w:rPr>
                                    <w:t>SSUrRNA</w:t>
                                  </w:r>
                                </w:p>
                              </w:tc>
                              <w:tc>
                                <w:tcPr>
                                  <w:tcW w:w="1734" w:type="dxa"/>
                                </w:tcPr>
                                <w:p w14:paraId="1D588171" w14:textId="77777777" w:rsidR="00FA00BE" w:rsidRPr="00FA00BE" w:rsidRDefault="00FA00BE" w:rsidP="00B844A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i/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i/>
                                      <w:sz w:val="18"/>
                                      <w:szCs w:val="16"/>
                                    </w:rPr>
                                    <w:t>Blastocystis ST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</w:tcPr>
                                <w:p w14:paraId="676A7B41" w14:textId="77777777" w:rsidR="00FA00BE" w:rsidRPr="00FA00BE" w:rsidRDefault="00FA00BE" w:rsidP="00B844AB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sz w:val="18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977" w:type="dxa"/>
                                </w:tcPr>
                                <w:p w14:paraId="7B075715" w14:textId="77777777" w:rsidR="00FA00BE" w:rsidRPr="00FA00BE" w:rsidRDefault="00FA00BE" w:rsidP="00B844AB">
                                  <w:pPr>
                                    <w:pStyle w:val="NormalWeb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sz w:val="18"/>
                                      <w:szCs w:val="16"/>
                                    </w:rPr>
                                    <w:t xml:space="preserve">GGGATCCTGATCCTTCCGCAGGTTCACCTAC 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vMerge w:val="restart"/>
                                </w:tcPr>
                                <w:p w14:paraId="63A4C51A" w14:textId="77777777" w:rsidR="00FA00BE" w:rsidRPr="00FA00BE" w:rsidRDefault="00FA00BE" w:rsidP="00B844A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noProof/>
                                      <w:sz w:val="18"/>
                                      <w:szCs w:val="16"/>
                                    </w:rPr>
                                    <w:t>Clark, 1997</w:t>
                                  </w:r>
                                </w:p>
                              </w:tc>
                            </w:tr>
                            <w:tr w:rsidR="00FA00BE" w:rsidRPr="00FA00BE" w14:paraId="5D17ECDB" w14:textId="77777777" w:rsidTr="000120BA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6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66" w:type="dxa"/>
                                </w:tcPr>
                                <w:p w14:paraId="4A25C8E1" w14:textId="77777777" w:rsidR="00FA00BE" w:rsidRPr="00FA00BE" w:rsidRDefault="00FA00BE" w:rsidP="00B844AB">
                                  <w:pPr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sz w:val="18"/>
                                      <w:szCs w:val="16"/>
                                    </w:rPr>
                                    <w:t>RD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26984352" w14:textId="40D5BBBD" w:rsidR="00FA00BE" w:rsidRPr="00FA00BE" w:rsidRDefault="009E797C" w:rsidP="00B844A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18"/>
                                      <w:szCs w:val="16"/>
                                    </w:rPr>
                                    <w:t>SSUrRN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734" w:type="dxa"/>
                                </w:tcPr>
                                <w:p w14:paraId="3A5B63A0" w14:textId="77777777" w:rsidR="00FA00BE" w:rsidRPr="00FA00BE" w:rsidRDefault="00FA00BE" w:rsidP="00B844A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i/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i/>
                                      <w:sz w:val="18"/>
                                      <w:szCs w:val="16"/>
                                    </w:rPr>
                                    <w:t>Blastocystis ST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</w:tcPr>
                                <w:p w14:paraId="5F09CBDD" w14:textId="77777777" w:rsidR="00FA00BE" w:rsidRPr="00FA00BE" w:rsidRDefault="00FA00BE" w:rsidP="00B844AB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sz w:val="18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977" w:type="dxa"/>
                                </w:tcPr>
                                <w:p w14:paraId="15DEB5DA" w14:textId="77777777" w:rsidR="00FA00BE" w:rsidRPr="00FA00BE" w:rsidRDefault="00FA00BE" w:rsidP="00B844AB">
                                  <w:pPr>
                                    <w:pStyle w:val="NormalWeb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sz w:val="18"/>
                                      <w:szCs w:val="16"/>
                                    </w:rPr>
                                    <w:t>GGAAGCTTATCTGGTTGATCCTGCCAGTA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vMerge/>
                                </w:tcPr>
                                <w:p w14:paraId="1BF33A7F" w14:textId="77777777" w:rsidR="00FA00BE" w:rsidRPr="00FA00BE" w:rsidRDefault="00FA00BE" w:rsidP="00B844A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FA00BE" w:rsidRPr="00FA00BE" w14:paraId="54D1C3D1" w14:textId="77777777" w:rsidTr="000120BA">
                              <w:trPr>
                                <w:trHeight w:val="21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66" w:type="dxa"/>
                                </w:tcPr>
                                <w:p w14:paraId="79E67BC6" w14:textId="77777777" w:rsidR="00FA00BE" w:rsidRPr="00FA00BE" w:rsidRDefault="00FA00BE" w:rsidP="00B844AB">
                                  <w:pPr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sz w:val="18"/>
                                      <w:szCs w:val="16"/>
                                    </w:rPr>
                                    <w:t>RD5F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1A27628D" w14:textId="4E95827F" w:rsidR="00FA00BE" w:rsidRPr="00FA00BE" w:rsidRDefault="009E797C" w:rsidP="00B844A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18"/>
                                      <w:szCs w:val="16"/>
                                    </w:rPr>
                                    <w:t>SSUrRN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734" w:type="dxa"/>
                                </w:tcPr>
                                <w:p w14:paraId="73FC8C5E" w14:textId="77777777" w:rsidR="00FA00BE" w:rsidRPr="00FA00BE" w:rsidRDefault="00FA00BE" w:rsidP="00B844A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i/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i/>
                                      <w:sz w:val="18"/>
                                      <w:szCs w:val="16"/>
                                    </w:rPr>
                                    <w:t>Blastocystis ST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vMerge w:val="restart"/>
                                </w:tcPr>
                                <w:p w14:paraId="3AA1E77D" w14:textId="77777777" w:rsidR="00FA00BE" w:rsidRPr="00FA00BE" w:rsidRDefault="00FA00BE" w:rsidP="00B844AB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</w:p>
                                <w:p w14:paraId="703A6B44" w14:textId="77777777" w:rsidR="00FA00BE" w:rsidRPr="00FA00BE" w:rsidRDefault="00FA00BE" w:rsidP="00B844AB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sz w:val="18"/>
                                      <w:szCs w:val="16"/>
                                    </w:rPr>
                                    <w:t>650</w:t>
                                  </w:r>
                                </w:p>
                              </w:tc>
                              <w:tc>
                                <w:tcPr>
                                  <w:tcW w:w="3977" w:type="dxa"/>
                                </w:tcPr>
                                <w:p w14:paraId="0C320D23" w14:textId="77777777" w:rsidR="00FA00BE" w:rsidRPr="00FA00BE" w:rsidRDefault="00FA00BE" w:rsidP="00B844AB">
                                  <w:pPr>
                                    <w:pStyle w:val="NormalWeb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sz w:val="18"/>
                                      <w:szCs w:val="16"/>
                                    </w:rPr>
                                    <w:t xml:space="preserve">ATCTGGTTGATCCTGCCAGT 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vMerge w:val="restart"/>
                                </w:tcPr>
                                <w:p w14:paraId="772EADE3" w14:textId="77777777" w:rsidR="00FA00BE" w:rsidRPr="00FA00BE" w:rsidRDefault="00FA00BE" w:rsidP="00B844A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noProof/>
                                      <w:sz w:val="18"/>
                                      <w:szCs w:val="16"/>
                                    </w:rPr>
                                    <w:t>Scicluna, 2006</w:t>
                                  </w:r>
                                </w:p>
                              </w:tc>
                            </w:tr>
                            <w:tr w:rsidR="00FA00BE" w:rsidRPr="00FA00BE" w14:paraId="1C64E77A" w14:textId="77777777" w:rsidTr="000120BA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6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66" w:type="dxa"/>
                                </w:tcPr>
                                <w:p w14:paraId="0E520790" w14:textId="77777777" w:rsidR="00FA00BE" w:rsidRPr="00FA00BE" w:rsidRDefault="00FA00BE" w:rsidP="00B844AB">
                                  <w:pPr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proofErr w:type="spellStart"/>
                                  <w:r w:rsidRPr="00FA00BE">
                                    <w:rPr>
                                      <w:sz w:val="18"/>
                                      <w:szCs w:val="16"/>
                                    </w:rPr>
                                    <w:t>BhRDr</w:t>
                                  </w:r>
                                  <w:proofErr w:type="spellEnd"/>
                                  <w:r w:rsidRPr="00FA00BE">
                                    <w:rPr>
                                      <w:sz w:val="18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7BF8E298" w14:textId="463078F9" w:rsidR="00FA00BE" w:rsidRPr="00FA00BE" w:rsidRDefault="009E797C" w:rsidP="00B844A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18"/>
                                      <w:szCs w:val="16"/>
                                    </w:rPr>
                                    <w:t>SSUrRN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734" w:type="dxa"/>
                                </w:tcPr>
                                <w:p w14:paraId="1619E5C5" w14:textId="77777777" w:rsidR="00FA00BE" w:rsidRPr="00FA00BE" w:rsidRDefault="00FA00BE" w:rsidP="00B844A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i/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i/>
                                      <w:sz w:val="18"/>
                                      <w:szCs w:val="16"/>
                                    </w:rPr>
                                    <w:t>Blastocystis ST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vMerge/>
                                </w:tcPr>
                                <w:p w14:paraId="7A90767A" w14:textId="77777777" w:rsidR="00FA00BE" w:rsidRPr="00FA00BE" w:rsidRDefault="00FA00BE" w:rsidP="00B844AB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977" w:type="dxa"/>
                                </w:tcPr>
                                <w:p w14:paraId="131E2434" w14:textId="77777777" w:rsidR="00FA00BE" w:rsidRPr="00FA00BE" w:rsidRDefault="00FA00BE" w:rsidP="00B844AB">
                                  <w:pPr>
                                    <w:pStyle w:val="NormalWeb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sz w:val="18"/>
                                      <w:szCs w:val="16"/>
                                    </w:rPr>
                                    <w:t xml:space="preserve">GAGCTTTTTAACTGCAACAACG 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vMerge/>
                                </w:tcPr>
                                <w:p w14:paraId="065F985D" w14:textId="77777777" w:rsidR="00FA00BE" w:rsidRPr="00FA00BE" w:rsidRDefault="00FA00BE" w:rsidP="00B844A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FA00BE" w:rsidRPr="00FA00BE" w14:paraId="50967141" w14:textId="77777777" w:rsidTr="000120BA">
                              <w:trPr>
                                <w:trHeight w:val="26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66" w:type="dxa"/>
                                </w:tcPr>
                                <w:p w14:paraId="55BE8003" w14:textId="77777777" w:rsidR="00FA00BE" w:rsidRPr="00FA00BE" w:rsidRDefault="00FA00BE" w:rsidP="00B844AB">
                                  <w:pPr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sz w:val="18"/>
                                      <w:szCs w:val="16"/>
                                    </w:rPr>
                                    <w:t>CRY-F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0841CFDB" w14:textId="591D0756" w:rsidR="00FA00BE" w:rsidRPr="00FA00BE" w:rsidRDefault="009E797C" w:rsidP="00B844A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18"/>
                                      <w:szCs w:val="16"/>
                                    </w:rPr>
                                    <w:t>SSUrRN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734" w:type="dxa"/>
                                </w:tcPr>
                                <w:p w14:paraId="5FCFB316" w14:textId="77777777" w:rsidR="00FA00BE" w:rsidRPr="00FA00BE" w:rsidRDefault="00FA00BE" w:rsidP="00B844A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i/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i/>
                                      <w:sz w:val="18"/>
                                      <w:szCs w:val="16"/>
                                    </w:rPr>
                                    <w:t xml:space="preserve">Cryptosporidium </w:t>
                                  </w:r>
                                  <w:proofErr w:type="spellStart"/>
                                  <w:r w:rsidRPr="00FA00BE">
                                    <w:rPr>
                                      <w:i/>
                                      <w:sz w:val="18"/>
                                      <w:szCs w:val="16"/>
                                    </w:rPr>
                                    <w:t>sp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66" w:type="dxa"/>
                                  <w:vMerge w:val="restart"/>
                                </w:tcPr>
                                <w:p w14:paraId="3E164B7A" w14:textId="77777777" w:rsidR="00FA00BE" w:rsidRPr="00FA00BE" w:rsidRDefault="00FA00BE" w:rsidP="00B844AB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</w:p>
                                <w:p w14:paraId="785A6427" w14:textId="77777777" w:rsidR="00FA00BE" w:rsidRPr="00FA00BE" w:rsidRDefault="00FA00BE" w:rsidP="00B844AB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sz w:val="18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977" w:type="dxa"/>
                                </w:tcPr>
                                <w:p w14:paraId="3EC12E65" w14:textId="77777777" w:rsidR="00FA00BE" w:rsidRPr="00FA00BE" w:rsidRDefault="00FA00BE" w:rsidP="00B844A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sz w:val="18"/>
                                      <w:szCs w:val="16"/>
                                    </w:rPr>
                                    <w:t>GATTAAGCCATGCATGTCTAAG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vMerge/>
                                </w:tcPr>
                                <w:p w14:paraId="141DA6D8" w14:textId="77777777" w:rsidR="00FA00BE" w:rsidRPr="00FA00BE" w:rsidRDefault="00FA00BE" w:rsidP="00B844A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FA00BE" w:rsidRPr="00FA00BE" w14:paraId="575313B2" w14:textId="77777777" w:rsidTr="000120BA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6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66" w:type="dxa"/>
                                </w:tcPr>
                                <w:p w14:paraId="36839AB6" w14:textId="77777777" w:rsidR="00FA00BE" w:rsidRPr="00FA00BE" w:rsidRDefault="00FA00BE" w:rsidP="00B844AB">
                                  <w:pPr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sz w:val="18"/>
                                      <w:szCs w:val="16"/>
                                    </w:rPr>
                                    <w:t>CRY-R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71D3189F" w14:textId="643F215E" w:rsidR="00FA00BE" w:rsidRPr="00FA00BE" w:rsidRDefault="009E797C" w:rsidP="00B844A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18"/>
                                      <w:szCs w:val="16"/>
                                    </w:rPr>
                                    <w:t>SSUrRN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734" w:type="dxa"/>
                                </w:tcPr>
                                <w:p w14:paraId="4A648A2A" w14:textId="77777777" w:rsidR="00FA00BE" w:rsidRPr="00FA00BE" w:rsidRDefault="00FA00BE" w:rsidP="00B844A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i/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i/>
                                      <w:sz w:val="18"/>
                                      <w:szCs w:val="16"/>
                                    </w:rPr>
                                    <w:t xml:space="preserve">Cryptosporidium </w:t>
                                  </w:r>
                                  <w:proofErr w:type="spellStart"/>
                                  <w:r w:rsidRPr="00FA00BE">
                                    <w:rPr>
                                      <w:i/>
                                      <w:sz w:val="18"/>
                                      <w:szCs w:val="16"/>
                                    </w:rPr>
                                    <w:t>sp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66" w:type="dxa"/>
                                  <w:vMerge/>
                                </w:tcPr>
                                <w:p w14:paraId="0E155796" w14:textId="77777777" w:rsidR="00FA00BE" w:rsidRPr="00FA00BE" w:rsidRDefault="00FA00BE" w:rsidP="00B844AB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977" w:type="dxa"/>
                                </w:tcPr>
                                <w:p w14:paraId="63CDBF4D" w14:textId="77777777" w:rsidR="00FA00BE" w:rsidRPr="00FA00BE" w:rsidRDefault="00FA00BE" w:rsidP="00B844A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sz w:val="18"/>
                                      <w:szCs w:val="16"/>
                                    </w:rPr>
                                    <w:t>TTCCATGCTGGAGTATTCAAG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vMerge/>
                                </w:tcPr>
                                <w:p w14:paraId="6730D472" w14:textId="77777777" w:rsidR="00FA00BE" w:rsidRPr="00FA00BE" w:rsidRDefault="00FA00BE" w:rsidP="00B844A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FA00BE" w:rsidRPr="00FA00BE" w14:paraId="061B6E57" w14:textId="77777777" w:rsidTr="000120BA">
                              <w:trPr>
                                <w:trHeight w:val="26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66" w:type="dxa"/>
                                </w:tcPr>
                                <w:p w14:paraId="29277E4A" w14:textId="77777777" w:rsidR="00FA00BE" w:rsidRPr="00FA00BE" w:rsidRDefault="00FA00BE" w:rsidP="00B844AB">
                                  <w:pPr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sz w:val="18"/>
                                      <w:szCs w:val="16"/>
                                    </w:rPr>
                                    <w:t>CRY-F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6B24A290" w14:textId="677408C4" w:rsidR="00FA00BE" w:rsidRPr="00FA00BE" w:rsidRDefault="009E797C" w:rsidP="00B844A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18"/>
                                      <w:szCs w:val="16"/>
                                    </w:rPr>
                                    <w:t>SSUrRN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734" w:type="dxa"/>
                                </w:tcPr>
                                <w:p w14:paraId="777D6BAA" w14:textId="77777777" w:rsidR="00FA00BE" w:rsidRPr="00FA00BE" w:rsidRDefault="00FA00BE" w:rsidP="00B844A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i/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i/>
                                      <w:sz w:val="18"/>
                                      <w:szCs w:val="16"/>
                                    </w:rPr>
                                    <w:t xml:space="preserve">Cryptosporidium </w:t>
                                  </w:r>
                                  <w:proofErr w:type="spellStart"/>
                                  <w:r w:rsidRPr="00FA00BE">
                                    <w:rPr>
                                      <w:i/>
                                      <w:sz w:val="18"/>
                                      <w:szCs w:val="16"/>
                                    </w:rPr>
                                    <w:t>sp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66" w:type="dxa"/>
                                  <w:vMerge w:val="restart"/>
                                </w:tcPr>
                                <w:p w14:paraId="2198549E" w14:textId="77777777" w:rsidR="00FA00BE" w:rsidRPr="00FA00BE" w:rsidRDefault="00FA00BE" w:rsidP="00B844AB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</w:p>
                                <w:p w14:paraId="6BF2EE9D" w14:textId="77777777" w:rsidR="00FA00BE" w:rsidRPr="00FA00BE" w:rsidRDefault="00FA00BE" w:rsidP="00B844AB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sz w:val="18"/>
                                      <w:szCs w:val="16"/>
                                    </w:rPr>
                                    <w:t xml:space="preserve">638 </w:t>
                                  </w:r>
                                </w:p>
                              </w:tc>
                              <w:tc>
                                <w:tcPr>
                                  <w:tcW w:w="3977" w:type="dxa"/>
                                </w:tcPr>
                                <w:p w14:paraId="61B8E63C" w14:textId="77777777" w:rsidR="00FA00BE" w:rsidRPr="00FA00BE" w:rsidRDefault="00FA00BE" w:rsidP="00B844A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sz w:val="18"/>
                                      <w:szCs w:val="16"/>
                                    </w:rPr>
                                    <w:t>CAGTTATAGTTTACTTGATAATC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vMerge/>
                                </w:tcPr>
                                <w:p w14:paraId="0D65668A" w14:textId="77777777" w:rsidR="00FA00BE" w:rsidRPr="00FA00BE" w:rsidRDefault="00FA00BE" w:rsidP="00B844A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FA00BE" w:rsidRPr="00FA00BE" w14:paraId="7C23D14A" w14:textId="77777777" w:rsidTr="000120BA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6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66" w:type="dxa"/>
                                </w:tcPr>
                                <w:p w14:paraId="6564A78A" w14:textId="77777777" w:rsidR="00FA00BE" w:rsidRPr="00FA00BE" w:rsidRDefault="00FA00BE" w:rsidP="00B844AB">
                                  <w:pPr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sz w:val="18"/>
                                      <w:szCs w:val="16"/>
                                    </w:rPr>
                                    <w:t>CRY-R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617C5237" w14:textId="1A72EDF2" w:rsidR="00FA00BE" w:rsidRPr="00FA00BE" w:rsidRDefault="009E797C" w:rsidP="00B844A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18"/>
                                      <w:szCs w:val="16"/>
                                    </w:rPr>
                                    <w:t>SSUrRN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734" w:type="dxa"/>
                                </w:tcPr>
                                <w:p w14:paraId="796AF632" w14:textId="77777777" w:rsidR="00FA00BE" w:rsidRPr="00FA00BE" w:rsidRDefault="00FA00BE" w:rsidP="00B844A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i/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i/>
                                      <w:sz w:val="18"/>
                                      <w:szCs w:val="16"/>
                                    </w:rPr>
                                    <w:t xml:space="preserve">Cryptosporidium </w:t>
                                  </w:r>
                                  <w:proofErr w:type="spellStart"/>
                                  <w:r w:rsidRPr="00FA00BE">
                                    <w:rPr>
                                      <w:i/>
                                      <w:sz w:val="18"/>
                                      <w:szCs w:val="16"/>
                                    </w:rPr>
                                    <w:t>sp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66" w:type="dxa"/>
                                  <w:vMerge/>
                                </w:tcPr>
                                <w:p w14:paraId="1773E3C9" w14:textId="77777777" w:rsidR="00FA00BE" w:rsidRPr="00FA00BE" w:rsidRDefault="00FA00BE" w:rsidP="00B844AB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977" w:type="dxa"/>
                                </w:tcPr>
                                <w:p w14:paraId="53F6672A" w14:textId="77777777" w:rsidR="00FA00BE" w:rsidRPr="00FA00BE" w:rsidRDefault="00FA00BE" w:rsidP="00B844A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sz w:val="18"/>
                                      <w:szCs w:val="16"/>
                                    </w:rPr>
                                    <w:t>CCTGCTTTAAGCACTCTAATTTTC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vMerge/>
                                </w:tcPr>
                                <w:p w14:paraId="2EE0AB99" w14:textId="77777777" w:rsidR="00FA00BE" w:rsidRPr="00FA00BE" w:rsidRDefault="00FA00BE" w:rsidP="00B844A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FA00BE" w:rsidRPr="00FA00BE" w14:paraId="24762E5C" w14:textId="77777777" w:rsidTr="000120BA">
                              <w:trPr>
                                <w:trHeight w:val="26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66" w:type="dxa"/>
                                </w:tcPr>
                                <w:p w14:paraId="49D2B16E" w14:textId="77777777" w:rsidR="00FA00BE" w:rsidRPr="00FA00BE" w:rsidRDefault="00FA00BE" w:rsidP="00B844AB">
                                  <w:pPr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sz w:val="18"/>
                                      <w:szCs w:val="16"/>
                                    </w:rPr>
                                    <w:t>RH1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32ED9B15" w14:textId="3314C35C" w:rsidR="00FA00BE" w:rsidRPr="00FA00BE" w:rsidRDefault="009E797C" w:rsidP="00B844A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18"/>
                                      <w:szCs w:val="16"/>
                                    </w:rPr>
                                    <w:t>SSUrRN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734" w:type="dxa"/>
                                </w:tcPr>
                                <w:p w14:paraId="60635177" w14:textId="77777777" w:rsidR="00FA00BE" w:rsidRPr="00FA00BE" w:rsidRDefault="00FA00BE" w:rsidP="00B844A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i/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i/>
                                      <w:sz w:val="18"/>
                                      <w:szCs w:val="16"/>
                                    </w:rPr>
                                    <w:t xml:space="preserve">Giardia </w:t>
                                  </w:r>
                                  <w:proofErr w:type="spellStart"/>
                                  <w:r w:rsidRPr="00FA00BE">
                                    <w:rPr>
                                      <w:i/>
                                      <w:sz w:val="18"/>
                                      <w:szCs w:val="16"/>
                                    </w:rPr>
                                    <w:t>sp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66" w:type="dxa"/>
                                  <w:vMerge w:val="restart"/>
                                </w:tcPr>
                                <w:p w14:paraId="5D391E17" w14:textId="77777777" w:rsidR="00FA00BE" w:rsidRPr="00FA00BE" w:rsidRDefault="00FA00BE" w:rsidP="00B844AB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</w:p>
                                <w:p w14:paraId="73444CB7" w14:textId="77777777" w:rsidR="00FA00BE" w:rsidRPr="00FA00BE" w:rsidRDefault="00FA00BE" w:rsidP="00B844AB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sz w:val="18"/>
                                      <w:szCs w:val="16"/>
                                    </w:rPr>
                                    <w:t>292</w:t>
                                  </w:r>
                                </w:p>
                              </w:tc>
                              <w:tc>
                                <w:tcPr>
                                  <w:tcW w:w="3977" w:type="dxa"/>
                                </w:tcPr>
                                <w:p w14:paraId="1E400C0F" w14:textId="77777777" w:rsidR="00FA00BE" w:rsidRPr="00FA00BE" w:rsidRDefault="00FA00BE" w:rsidP="00B844A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sz w:val="18"/>
                                      <w:szCs w:val="16"/>
                                    </w:rPr>
                                    <w:t>CATCCGGTCGATCCTGCC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vMerge w:val="restart"/>
                                </w:tcPr>
                                <w:p w14:paraId="1A1B4D6E" w14:textId="77777777" w:rsidR="00FA00BE" w:rsidRPr="00FA00BE" w:rsidRDefault="00FA00BE" w:rsidP="00B844A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noProof/>
                                      <w:sz w:val="18"/>
                                      <w:szCs w:val="16"/>
                                    </w:rPr>
                                    <w:t>Hopkins, 1997</w:t>
                                  </w:r>
                                </w:p>
                              </w:tc>
                            </w:tr>
                            <w:tr w:rsidR="00FA00BE" w:rsidRPr="00FA00BE" w14:paraId="7C7F3F4C" w14:textId="77777777" w:rsidTr="000120BA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6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66" w:type="dxa"/>
                                </w:tcPr>
                                <w:p w14:paraId="64DD3824" w14:textId="77777777" w:rsidR="00FA00BE" w:rsidRPr="00FA00BE" w:rsidRDefault="00FA00BE" w:rsidP="00B844AB">
                                  <w:pPr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sz w:val="18"/>
                                      <w:szCs w:val="16"/>
                                    </w:rPr>
                                    <w:t>RH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15BFAA2D" w14:textId="536B3753" w:rsidR="00FA00BE" w:rsidRPr="00FA00BE" w:rsidRDefault="009E797C" w:rsidP="00B844A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18"/>
                                      <w:szCs w:val="16"/>
                                    </w:rPr>
                                    <w:t>SSUrRN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734" w:type="dxa"/>
                                </w:tcPr>
                                <w:p w14:paraId="74F045CE" w14:textId="77777777" w:rsidR="00FA00BE" w:rsidRPr="00FA00BE" w:rsidRDefault="00FA00BE" w:rsidP="00B844A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i/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i/>
                                      <w:sz w:val="18"/>
                                      <w:szCs w:val="16"/>
                                    </w:rPr>
                                    <w:t xml:space="preserve">Giardia </w:t>
                                  </w:r>
                                  <w:proofErr w:type="spellStart"/>
                                  <w:r w:rsidRPr="00FA00BE">
                                    <w:rPr>
                                      <w:i/>
                                      <w:sz w:val="18"/>
                                      <w:szCs w:val="16"/>
                                    </w:rPr>
                                    <w:t>sp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66" w:type="dxa"/>
                                  <w:vMerge/>
                                </w:tcPr>
                                <w:p w14:paraId="40B2D849" w14:textId="77777777" w:rsidR="00FA00BE" w:rsidRPr="00FA00BE" w:rsidRDefault="00FA00BE" w:rsidP="00B844AB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977" w:type="dxa"/>
                                </w:tcPr>
                                <w:p w14:paraId="28204A74" w14:textId="77777777" w:rsidR="00FA00BE" w:rsidRPr="00FA00BE" w:rsidRDefault="00FA00BE" w:rsidP="00B844A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sz w:val="18"/>
                                      <w:szCs w:val="16"/>
                                    </w:rPr>
                                    <w:t>AGTCGAAC CCTGATTCTCCGCCCAGG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vMerge/>
                                </w:tcPr>
                                <w:p w14:paraId="79D50720" w14:textId="77777777" w:rsidR="00FA00BE" w:rsidRPr="00FA00BE" w:rsidRDefault="00FA00BE" w:rsidP="00B844A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FA00BE" w:rsidRPr="00FA00BE" w14:paraId="406487D5" w14:textId="77777777" w:rsidTr="000120BA">
                              <w:trPr>
                                <w:trHeight w:val="26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66" w:type="dxa"/>
                                </w:tcPr>
                                <w:p w14:paraId="090EEF06" w14:textId="77777777" w:rsidR="00FA00BE" w:rsidRPr="00FA00BE" w:rsidRDefault="00FA00BE" w:rsidP="00B844AB">
                                  <w:pPr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sz w:val="18"/>
                                      <w:szCs w:val="16"/>
                                    </w:rPr>
                                    <w:t>54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1CF48097" w14:textId="6269684F" w:rsidR="00FA00BE" w:rsidRPr="00FA00BE" w:rsidRDefault="009E797C" w:rsidP="00B844A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18"/>
                                      <w:szCs w:val="16"/>
                                    </w:rPr>
                                    <w:t>SSUrRN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734" w:type="dxa"/>
                                </w:tcPr>
                                <w:p w14:paraId="6AF5D84D" w14:textId="77777777" w:rsidR="00FA00BE" w:rsidRPr="00FA00BE" w:rsidRDefault="00FA00BE" w:rsidP="00B844A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i/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i/>
                                      <w:sz w:val="18"/>
                                      <w:szCs w:val="16"/>
                                    </w:rPr>
                                    <w:t xml:space="preserve">Entamoeba </w:t>
                                  </w:r>
                                  <w:proofErr w:type="spellStart"/>
                                  <w:r w:rsidRPr="00FA00BE">
                                    <w:rPr>
                                      <w:i/>
                                      <w:sz w:val="18"/>
                                      <w:szCs w:val="16"/>
                                    </w:rPr>
                                    <w:t>sp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66" w:type="dxa"/>
                                  <w:vMerge w:val="restart"/>
                                </w:tcPr>
                                <w:p w14:paraId="7477EBB2" w14:textId="77777777" w:rsidR="00FA00BE" w:rsidRPr="00FA00BE" w:rsidRDefault="00FA00BE" w:rsidP="00B844AB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</w:p>
                                <w:p w14:paraId="3799F0E5" w14:textId="77777777" w:rsidR="00FA00BE" w:rsidRPr="00FA00BE" w:rsidRDefault="00FA00BE" w:rsidP="00B844AB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sz w:val="18"/>
                                      <w:szCs w:val="16"/>
                                    </w:rPr>
                                    <w:t>450</w:t>
                                  </w:r>
                                </w:p>
                              </w:tc>
                              <w:tc>
                                <w:tcPr>
                                  <w:tcW w:w="3977" w:type="dxa"/>
                                </w:tcPr>
                                <w:p w14:paraId="27BB43F4" w14:textId="77777777" w:rsidR="00FA00BE" w:rsidRPr="00FA00BE" w:rsidRDefault="00FA00BE" w:rsidP="00B844AB">
                                  <w:pPr>
                                    <w:pStyle w:val="HTMLPreformatted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Theme="minorHAnsi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rFonts w:ascii="Times New Roman" w:eastAsiaTheme="minorHAnsi" w:hAnsi="Times New Roman" w:cs="Times New Roman"/>
                                      <w:sz w:val="18"/>
                                      <w:szCs w:val="16"/>
                                    </w:rPr>
                                    <w:t>GTTGATCCTGCCAAGTATTATATGCT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vMerge w:val="restart"/>
                                </w:tcPr>
                                <w:p w14:paraId="562ABB69" w14:textId="77777777" w:rsidR="00FA00BE" w:rsidRPr="00FA00BE" w:rsidRDefault="00FA00BE" w:rsidP="00B844A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noProof/>
                                      <w:sz w:val="18"/>
                                      <w:szCs w:val="16"/>
                                    </w:rPr>
                                    <w:t>Clark, 2006</w:t>
                                  </w:r>
                                </w:p>
                              </w:tc>
                            </w:tr>
                            <w:tr w:rsidR="00FA00BE" w:rsidRPr="00FA00BE" w14:paraId="2C2D5C87" w14:textId="77777777" w:rsidTr="000120BA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6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66" w:type="dxa"/>
                                </w:tcPr>
                                <w:p w14:paraId="6BBBC44D" w14:textId="77777777" w:rsidR="00FA00BE" w:rsidRPr="00FA00BE" w:rsidRDefault="00FA00BE" w:rsidP="00B844AB">
                                  <w:pPr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sz w:val="18"/>
                                      <w:szCs w:val="16"/>
                                    </w:rPr>
                                    <w:t>54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1D66BA95" w14:textId="4D2887C5" w:rsidR="00FA00BE" w:rsidRPr="00FA00BE" w:rsidRDefault="009E797C" w:rsidP="00B844A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18"/>
                                      <w:szCs w:val="16"/>
                                    </w:rPr>
                                    <w:t>SSUrRN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734" w:type="dxa"/>
                                </w:tcPr>
                                <w:p w14:paraId="09109C4E" w14:textId="77777777" w:rsidR="00FA00BE" w:rsidRPr="00FA00BE" w:rsidRDefault="00FA00BE" w:rsidP="00B844A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i/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i/>
                                      <w:sz w:val="18"/>
                                      <w:szCs w:val="16"/>
                                    </w:rPr>
                                    <w:t xml:space="preserve">Entamoeba </w:t>
                                  </w:r>
                                  <w:proofErr w:type="spellStart"/>
                                  <w:r w:rsidRPr="00FA00BE">
                                    <w:rPr>
                                      <w:i/>
                                      <w:sz w:val="18"/>
                                      <w:szCs w:val="16"/>
                                    </w:rPr>
                                    <w:t>sp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66" w:type="dxa"/>
                                  <w:vMerge/>
                                </w:tcPr>
                                <w:p w14:paraId="5D491C53" w14:textId="77777777" w:rsidR="00FA00BE" w:rsidRPr="00FA00BE" w:rsidRDefault="00FA00BE" w:rsidP="00B844AB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977" w:type="dxa"/>
                                </w:tcPr>
                                <w:p w14:paraId="58D07AA3" w14:textId="77777777" w:rsidR="00FA00BE" w:rsidRPr="00FA00BE" w:rsidRDefault="00FA00BE" w:rsidP="00B844AB">
                                  <w:pPr>
                                    <w:pStyle w:val="HTMLPreformatted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Theme="minorHAnsi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rFonts w:ascii="Times New Roman" w:eastAsiaTheme="minorHAnsi" w:hAnsi="Times New Roman" w:cs="Times New Roman"/>
                                      <w:sz w:val="18"/>
                                      <w:szCs w:val="16"/>
                                    </w:rPr>
                                    <w:t>GACTATTGGAGCTGGAATTACCG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vMerge/>
                                </w:tcPr>
                                <w:p w14:paraId="50FD9AED" w14:textId="77777777" w:rsidR="00FA00BE" w:rsidRPr="00FA00BE" w:rsidRDefault="00FA00BE" w:rsidP="00B844A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FA00BE" w:rsidRPr="00FA00BE" w14:paraId="103E8E58" w14:textId="77777777" w:rsidTr="000120BA">
                              <w:trPr>
                                <w:trHeight w:val="26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66" w:type="dxa"/>
                                </w:tcPr>
                                <w:p w14:paraId="63436621" w14:textId="77777777" w:rsidR="00FA00BE" w:rsidRPr="00FA00BE" w:rsidRDefault="00FA00BE" w:rsidP="00B844AB">
                                  <w:pPr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sz w:val="18"/>
                                      <w:szCs w:val="16"/>
                                    </w:rPr>
                                    <w:t>EIF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2BB1FDF2" w14:textId="7B2F4AE6" w:rsidR="00FA00BE" w:rsidRPr="00FA00BE" w:rsidRDefault="009E797C" w:rsidP="00B844A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color w:val="000000" w:themeColor="text1"/>
                                      <w:sz w:val="18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color w:val="000000" w:themeColor="text1"/>
                                      <w:sz w:val="18"/>
                                      <w:szCs w:val="16"/>
                                    </w:rPr>
                                    <w:t>SSUrRN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734" w:type="dxa"/>
                                </w:tcPr>
                                <w:p w14:paraId="6667ED5A" w14:textId="77777777" w:rsidR="00FA00BE" w:rsidRPr="00FA00BE" w:rsidRDefault="00FA00BE" w:rsidP="00B844A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i/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i/>
                                      <w:sz w:val="18"/>
                                      <w:szCs w:val="16"/>
                                    </w:rPr>
                                    <w:t xml:space="preserve">Eimeria </w:t>
                                  </w:r>
                                  <w:proofErr w:type="spellStart"/>
                                  <w:r w:rsidRPr="00FA00BE">
                                    <w:rPr>
                                      <w:i/>
                                      <w:sz w:val="18"/>
                                      <w:szCs w:val="16"/>
                                    </w:rPr>
                                    <w:t>sp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66" w:type="dxa"/>
                                  <w:vMerge w:val="restart"/>
                                </w:tcPr>
                                <w:p w14:paraId="3C0977A1" w14:textId="77777777" w:rsidR="00FA00BE" w:rsidRPr="00FA00BE" w:rsidRDefault="00FA00BE" w:rsidP="00B844AB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</w:p>
                                <w:p w14:paraId="523F1E79" w14:textId="77777777" w:rsidR="00FA00BE" w:rsidRPr="00FA00BE" w:rsidRDefault="00FA00BE" w:rsidP="00B844AB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sz w:val="18"/>
                                      <w:szCs w:val="16"/>
                                    </w:rPr>
                                    <w:t>≈ 1400</w:t>
                                  </w:r>
                                </w:p>
                              </w:tc>
                              <w:tc>
                                <w:tcPr>
                                  <w:tcW w:w="3977" w:type="dxa"/>
                                </w:tcPr>
                                <w:p w14:paraId="5A80F0A1" w14:textId="77777777" w:rsidR="00FA00BE" w:rsidRPr="00FA00BE" w:rsidRDefault="00FA00BE" w:rsidP="00B844A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sz w:val="18"/>
                                      <w:szCs w:val="16"/>
                                    </w:rPr>
                                    <w:t>GCTTGTCTCAAAGATTAAGCC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vMerge w:val="restart"/>
                                </w:tcPr>
                                <w:p w14:paraId="1F9C472D" w14:textId="77777777" w:rsidR="00FA00BE" w:rsidRPr="00FA00BE" w:rsidRDefault="00FA00BE" w:rsidP="00B844A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noProof/>
                                      <w:sz w:val="18"/>
                                      <w:szCs w:val="16"/>
                                    </w:rPr>
                                    <w:t>Zhao, 2001 rDNA</w:t>
                                  </w:r>
                                </w:p>
                                <w:p w14:paraId="49635866" w14:textId="77777777" w:rsidR="00FA00BE" w:rsidRPr="00FA00BE" w:rsidRDefault="00FA00BE" w:rsidP="00B844A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noProof/>
                                      <w:sz w:val="18"/>
                                      <w:szCs w:val="16"/>
                                    </w:rPr>
                                    <w:t>Power, 2009 rDNA</w:t>
                                  </w:r>
                                </w:p>
                                <w:p w14:paraId="03430CBC" w14:textId="77777777" w:rsidR="00FA00BE" w:rsidRPr="00FA00BE" w:rsidRDefault="00FA00BE" w:rsidP="00B844A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noProof/>
                                      <w:sz w:val="18"/>
                                      <w:szCs w:val="16"/>
                                    </w:rPr>
                                    <w:t>Yang, 2012 rRNA</w:t>
                                  </w:r>
                                </w:p>
                                <w:p w14:paraId="3E4C4D4E" w14:textId="77777777" w:rsidR="00FA00BE" w:rsidRPr="00FA00BE" w:rsidRDefault="00FA00BE" w:rsidP="00B844A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FA00BE" w:rsidRPr="00FA00BE" w14:paraId="0F0DE823" w14:textId="77777777" w:rsidTr="000120BA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6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66" w:type="dxa"/>
                                </w:tcPr>
                                <w:p w14:paraId="4AE78AC1" w14:textId="77777777" w:rsidR="00FA00BE" w:rsidRPr="00FA00BE" w:rsidRDefault="00FA00BE" w:rsidP="00B844AB">
                                  <w:pPr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sz w:val="18"/>
                                      <w:szCs w:val="16"/>
                                    </w:rPr>
                                    <w:t>EIR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2FC2DE37" w14:textId="5F11966E" w:rsidR="00FA00BE" w:rsidRPr="00FA00BE" w:rsidRDefault="009E797C" w:rsidP="00B844A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color w:val="000000" w:themeColor="text1"/>
                                      <w:sz w:val="18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color w:val="000000" w:themeColor="text1"/>
                                      <w:sz w:val="18"/>
                                      <w:szCs w:val="16"/>
                                    </w:rPr>
                                    <w:t>SSUrRN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734" w:type="dxa"/>
                                </w:tcPr>
                                <w:p w14:paraId="61D39E20" w14:textId="77777777" w:rsidR="00FA00BE" w:rsidRPr="00FA00BE" w:rsidRDefault="00FA00BE" w:rsidP="00B844A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i/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i/>
                                      <w:sz w:val="18"/>
                                      <w:szCs w:val="16"/>
                                    </w:rPr>
                                    <w:t xml:space="preserve">Eimeria </w:t>
                                  </w:r>
                                  <w:proofErr w:type="spellStart"/>
                                  <w:r w:rsidRPr="00FA00BE">
                                    <w:rPr>
                                      <w:i/>
                                      <w:sz w:val="18"/>
                                      <w:szCs w:val="16"/>
                                    </w:rPr>
                                    <w:t>sp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66" w:type="dxa"/>
                                  <w:vMerge/>
                                </w:tcPr>
                                <w:p w14:paraId="0E6609AB" w14:textId="77777777" w:rsidR="00FA00BE" w:rsidRPr="00FA00BE" w:rsidRDefault="00FA00BE" w:rsidP="00B844A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977" w:type="dxa"/>
                                </w:tcPr>
                                <w:p w14:paraId="7B8DA901" w14:textId="77777777" w:rsidR="00FA00BE" w:rsidRPr="00FA00BE" w:rsidRDefault="00FA00BE" w:rsidP="00B844A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sz w:val="18"/>
                                      <w:szCs w:val="16"/>
                                    </w:rPr>
                                    <w:t xml:space="preserve">ATGCATACTCAAAAGATTACC 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vMerge/>
                                </w:tcPr>
                                <w:p w14:paraId="04997AEF" w14:textId="77777777" w:rsidR="00FA00BE" w:rsidRPr="00FA00BE" w:rsidRDefault="00FA00BE" w:rsidP="00B844A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tr w:rsidR="00FA00BE" w:rsidRPr="00FA00BE" w14:paraId="1F474880" w14:textId="77777777" w:rsidTr="000120BA">
                              <w:trPr>
                                <w:trHeight w:val="26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66" w:type="dxa"/>
                                </w:tcPr>
                                <w:p w14:paraId="238F3ADE" w14:textId="77777777" w:rsidR="00FA00BE" w:rsidRPr="00FA00BE" w:rsidRDefault="00FA00BE" w:rsidP="00B844AB">
                                  <w:pPr>
                                    <w:rPr>
                                      <w:color w:val="000000" w:themeColor="text1"/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sz w:val="18"/>
                                      <w:szCs w:val="16"/>
                                    </w:rPr>
                                    <w:t>EIF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48D21A4F" w14:textId="5E3420A5" w:rsidR="00FA00BE" w:rsidRPr="00FA00BE" w:rsidRDefault="009E797C" w:rsidP="00B844A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color w:val="000000" w:themeColor="text1"/>
                                      <w:sz w:val="18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color w:val="000000" w:themeColor="text1"/>
                                      <w:sz w:val="18"/>
                                      <w:szCs w:val="16"/>
                                    </w:rPr>
                                    <w:t>SSUrRN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734" w:type="dxa"/>
                                </w:tcPr>
                                <w:p w14:paraId="3F48235D" w14:textId="77777777" w:rsidR="00FA00BE" w:rsidRPr="00FA00BE" w:rsidRDefault="00FA00BE" w:rsidP="00B844A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i/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i/>
                                      <w:sz w:val="18"/>
                                      <w:szCs w:val="16"/>
                                    </w:rPr>
                                    <w:t xml:space="preserve">Eimeria </w:t>
                                  </w:r>
                                  <w:proofErr w:type="spellStart"/>
                                  <w:r w:rsidRPr="00FA00BE">
                                    <w:rPr>
                                      <w:i/>
                                      <w:sz w:val="18"/>
                                      <w:szCs w:val="16"/>
                                    </w:rPr>
                                    <w:t>sp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66" w:type="dxa"/>
                                  <w:vMerge/>
                                </w:tcPr>
                                <w:p w14:paraId="4D817862" w14:textId="77777777" w:rsidR="00FA00BE" w:rsidRPr="00FA00BE" w:rsidRDefault="00FA00BE" w:rsidP="00B844A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977" w:type="dxa"/>
                                </w:tcPr>
                                <w:p w14:paraId="7AF41A05" w14:textId="77777777" w:rsidR="00FA00BE" w:rsidRPr="00FA00BE" w:rsidRDefault="00FA00BE" w:rsidP="00B844A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 w:rsidRPr="00FA00BE">
                                    <w:rPr>
                                      <w:sz w:val="18"/>
                                      <w:szCs w:val="16"/>
                                    </w:rPr>
                                    <w:t>CTATGGCTAATACATGCGCAATC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vMerge/>
                                </w:tcPr>
                                <w:p w14:paraId="01972A88" w14:textId="77777777" w:rsidR="00FA00BE" w:rsidRPr="00FA00BE" w:rsidRDefault="00FA00BE" w:rsidP="00B844A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0CB5069C" w14:textId="77777777" w:rsidR="00FA00BE" w:rsidRPr="00FA00BE" w:rsidRDefault="00FA00BE" w:rsidP="00FA00BE">
                            <w:pPr>
                              <w:rPr>
                                <w:sz w:val="28"/>
                              </w:rPr>
                            </w:pPr>
                          </w:p>
                          <w:bookmarkEnd w:id="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F6EF76" id="Text Box 4" o:spid="_x0000_s1027" type="#_x0000_t202" style="position:absolute;margin-left:-5.75pt;margin-top:32.35pt;width:544.05pt;height:515.3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" fillcolor="white [3201]" stroked="f" strokeweight=".5pt">
                <v:textbox>
                  <w:txbxContent>
                    <w:tbl>
                      <w:tblPr>
                        <w:tblStyle w:val="PlainTable21"/>
                        <w:tblW w:w="10418" w:type="dxa"/>
                        <w:tblLook w:val="04A0" w:firstRow="1" w:lastRow="0" w:firstColumn="1" w:lastColumn="0" w:noHBand="0" w:noVBand="1"/>
                      </w:tblPr>
                      <w:tblGrid>
                        <w:gridCol w:w="1066"/>
                        <w:gridCol w:w="1530"/>
                        <w:gridCol w:w="1734"/>
                        <w:gridCol w:w="866"/>
                        <w:gridCol w:w="3977"/>
                        <w:gridCol w:w="1245"/>
                      </w:tblGrid>
                      <w:tr w:rsidR="00FA00BE" w:rsidRPr="00FA00BE" w14:paraId="04F3F4F5" w14:textId="77777777" w:rsidTr="000120BA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243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66" w:type="dxa"/>
                            <w:vMerge w:val="restart"/>
                          </w:tcPr>
                          <w:p w14:paraId="0AC50636" w14:textId="77777777" w:rsidR="00FA00BE" w:rsidRPr="00FA00BE" w:rsidRDefault="00FA00BE" w:rsidP="00B844AB">
                            <w:pPr>
                              <w:rPr>
                                <w:sz w:val="18"/>
                                <w:szCs w:val="16"/>
                              </w:rPr>
                            </w:pPr>
                            <w:bookmarkStart w:id="1" w:name="_GoBack"/>
                          </w:p>
                          <w:p w14:paraId="438BF113" w14:textId="77777777" w:rsidR="00FA00BE" w:rsidRPr="00FA00BE" w:rsidRDefault="00FA00BE" w:rsidP="00B844AB">
                            <w:pPr>
                              <w:rPr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sz w:val="18"/>
                                <w:szCs w:val="16"/>
                              </w:rPr>
                              <w:t>Primer Pair</w:t>
                            </w:r>
                          </w:p>
                        </w:tc>
                        <w:tc>
                          <w:tcPr>
                            <w:tcW w:w="1530" w:type="dxa"/>
                            <w:vMerge w:val="restart"/>
                          </w:tcPr>
                          <w:p w14:paraId="6AAC4D3A" w14:textId="77777777" w:rsidR="00FA00BE" w:rsidRPr="00FA00BE" w:rsidRDefault="00FA00BE" w:rsidP="00B844AB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</w:p>
                          <w:p w14:paraId="6F1B966A" w14:textId="77777777" w:rsidR="00FA00BE" w:rsidRPr="00FA00BE" w:rsidRDefault="00FA00BE" w:rsidP="00B844AB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sz w:val="18"/>
                                <w:szCs w:val="16"/>
                              </w:rPr>
                              <w:t>Target Loci</w:t>
                            </w:r>
                          </w:p>
                        </w:tc>
                        <w:tc>
                          <w:tcPr>
                            <w:tcW w:w="1734" w:type="dxa"/>
                            <w:vMerge w:val="restart"/>
                          </w:tcPr>
                          <w:p w14:paraId="10665360" w14:textId="77777777" w:rsidR="00FA00BE" w:rsidRPr="00FA00BE" w:rsidRDefault="00FA00BE" w:rsidP="00B844AB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</w:p>
                          <w:p w14:paraId="40994EE2" w14:textId="77777777" w:rsidR="00FA00BE" w:rsidRPr="00FA00BE" w:rsidRDefault="00FA00BE" w:rsidP="00B844AB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sz w:val="18"/>
                                <w:szCs w:val="16"/>
                              </w:rPr>
                              <w:t>Organism of Interest</w:t>
                            </w:r>
                          </w:p>
                        </w:tc>
                        <w:tc>
                          <w:tcPr>
                            <w:tcW w:w="6088" w:type="dxa"/>
                            <w:gridSpan w:val="3"/>
                          </w:tcPr>
                          <w:p w14:paraId="5474191B" w14:textId="77777777" w:rsidR="00FA00BE" w:rsidRPr="00FA00BE" w:rsidRDefault="00FA00BE" w:rsidP="00B844AB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sz w:val="18"/>
                                <w:szCs w:val="16"/>
                              </w:rPr>
                              <w:t>Primers</w:t>
                            </w:r>
                          </w:p>
                        </w:tc>
                      </w:tr>
                      <w:tr w:rsidR="00FA00BE" w:rsidRPr="00FA00BE" w14:paraId="1AEC0AC3" w14:textId="77777777" w:rsidTr="000120BA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19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66" w:type="dxa"/>
                            <w:vMerge/>
                          </w:tcPr>
                          <w:p w14:paraId="1E090DCF" w14:textId="77777777" w:rsidR="00FA00BE" w:rsidRPr="00FA00BE" w:rsidRDefault="00FA00BE" w:rsidP="00B844AB">
                            <w:pPr>
                              <w:rPr>
                                <w:sz w:val="18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530" w:type="dxa"/>
                            <w:vMerge/>
                          </w:tcPr>
                          <w:p w14:paraId="5C637785" w14:textId="77777777" w:rsidR="00FA00BE" w:rsidRPr="00FA00BE" w:rsidRDefault="00FA00BE" w:rsidP="00B844A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734" w:type="dxa"/>
                            <w:vMerge/>
                          </w:tcPr>
                          <w:p w14:paraId="6EED016E" w14:textId="77777777" w:rsidR="00FA00BE" w:rsidRPr="00FA00BE" w:rsidRDefault="00FA00BE" w:rsidP="00B844A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866" w:type="dxa"/>
                          </w:tcPr>
                          <w:p w14:paraId="155CCA2E" w14:textId="77777777" w:rsidR="00FA00BE" w:rsidRPr="00FA00BE" w:rsidRDefault="00FA00BE" w:rsidP="00B844A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sz w:val="18"/>
                                <w:szCs w:val="16"/>
                              </w:rPr>
                              <w:t>Band Size /</w:t>
                            </w:r>
                            <w:proofErr w:type="spellStart"/>
                            <w:r w:rsidRPr="00FA00BE">
                              <w:rPr>
                                <w:sz w:val="18"/>
                                <w:szCs w:val="16"/>
                              </w:rPr>
                              <w:t>bp</w:t>
                            </w:r>
                            <w:proofErr w:type="spellEnd"/>
                          </w:p>
                        </w:tc>
                        <w:tc>
                          <w:tcPr>
                            <w:tcW w:w="3977" w:type="dxa"/>
                          </w:tcPr>
                          <w:p w14:paraId="23C50BDF" w14:textId="77777777" w:rsidR="00FA00BE" w:rsidRPr="00FA00BE" w:rsidRDefault="00FA00BE" w:rsidP="00B844A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sz w:val="18"/>
                                <w:szCs w:val="16"/>
                              </w:rPr>
                              <w:t>Sequence 5’-3’</w:t>
                            </w:r>
                          </w:p>
                        </w:tc>
                        <w:tc>
                          <w:tcPr>
                            <w:tcW w:w="1245" w:type="dxa"/>
                          </w:tcPr>
                          <w:p w14:paraId="59653696" w14:textId="77777777" w:rsidR="00FA00BE" w:rsidRPr="00FA00BE" w:rsidRDefault="00FA00BE" w:rsidP="00B844A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sz w:val="18"/>
                                <w:szCs w:val="16"/>
                              </w:rPr>
                              <w:t>Reference</w:t>
                            </w:r>
                          </w:p>
                        </w:tc>
                      </w:tr>
                      <w:tr w:rsidR="00FA00BE" w:rsidRPr="00FA00BE" w14:paraId="432A55AE" w14:textId="77777777" w:rsidTr="000120BA">
                        <w:trPr>
                          <w:trHeight w:val="269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66" w:type="dxa"/>
                          </w:tcPr>
                          <w:p w14:paraId="6C658E63" w14:textId="77777777" w:rsidR="00FA00BE" w:rsidRPr="00FA00BE" w:rsidRDefault="00FA00BE" w:rsidP="00B844AB">
                            <w:pPr>
                              <w:rPr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sz w:val="18"/>
                                <w:szCs w:val="16"/>
                              </w:rPr>
                              <w:t>RD3</w:t>
                            </w:r>
                          </w:p>
                        </w:tc>
                        <w:tc>
                          <w:tcPr>
                            <w:tcW w:w="1530" w:type="dxa"/>
                          </w:tcPr>
                          <w:p w14:paraId="0F146AF9" w14:textId="5297B04E" w:rsidR="00FA00BE" w:rsidRPr="00FA00BE" w:rsidRDefault="009E797C" w:rsidP="00B844A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sz w:val="18"/>
                                <w:szCs w:val="16"/>
                              </w:rPr>
                              <w:t>SSUrRNA</w:t>
                            </w:r>
                          </w:p>
                        </w:tc>
                        <w:tc>
                          <w:tcPr>
                            <w:tcW w:w="1734" w:type="dxa"/>
                          </w:tcPr>
                          <w:p w14:paraId="1D588171" w14:textId="77777777" w:rsidR="00FA00BE" w:rsidRPr="00FA00BE" w:rsidRDefault="00FA00BE" w:rsidP="00B844A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i/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i/>
                                <w:sz w:val="18"/>
                                <w:szCs w:val="16"/>
                              </w:rPr>
                              <w:t>Blastocystis ST</w:t>
                            </w:r>
                          </w:p>
                        </w:tc>
                        <w:tc>
                          <w:tcPr>
                            <w:tcW w:w="866" w:type="dxa"/>
                          </w:tcPr>
                          <w:p w14:paraId="676A7B41" w14:textId="77777777" w:rsidR="00FA00BE" w:rsidRPr="00FA00BE" w:rsidRDefault="00FA00BE" w:rsidP="00B844AB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sz w:val="18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977" w:type="dxa"/>
                          </w:tcPr>
                          <w:p w14:paraId="7B075715" w14:textId="77777777" w:rsidR="00FA00BE" w:rsidRPr="00FA00BE" w:rsidRDefault="00FA00BE" w:rsidP="00B844AB">
                            <w:pPr>
                              <w:pStyle w:val="NormalWeb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sz w:val="18"/>
                                <w:szCs w:val="16"/>
                              </w:rPr>
                              <w:t xml:space="preserve">GGGATCCTGATCCTTCCGCAGGTTCACCTAC </w:t>
                            </w:r>
                          </w:p>
                        </w:tc>
                        <w:tc>
                          <w:tcPr>
                            <w:tcW w:w="1245" w:type="dxa"/>
                            <w:vMerge w:val="restart"/>
                          </w:tcPr>
                          <w:p w14:paraId="63A4C51A" w14:textId="77777777" w:rsidR="00FA00BE" w:rsidRPr="00FA00BE" w:rsidRDefault="00FA00BE" w:rsidP="00B844A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noProof/>
                                <w:sz w:val="18"/>
                                <w:szCs w:val="16"/>
                              </w:rPr>
                              <w:t>Clark, 1997</w:t>
                            </w:r>
                          </w:p>
                        </w:tc>
                      </w:tr>
                      <w:tr w:rsidR="00FA00BE" w:rsidRPr="00FA00BE" w14:paraId="5D17ECDB" w14:textId="77777777" w:rsidTr="000120BA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69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66" w:type="dxa"/>
                          </w:tcPr>
                          <w:p w14:paraId="4A25C8E1" w14:textId="77777777" w:rsidR="00FA00BE" w:rsidRPr="00FA00BE" w:rsidRDefault="00FA00BE" w:rsidP="00B844AB">
                            <w:pPr>
                              <w:rPr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sz w:val="18"/>
                                <w:szCs w:val="16"/>
                              </w:rPr>
                              <w:t>RD5</w:t>
                            </w:r>
                          </w:p>
                        </w:tc>
                        <w:tc>
                          <w:tcPr>
                            <w:tcW w:w="1530" w:type="dxa"/>
                          </w:tcPr>
                          <w:p w14:paraId="26984352" w14:textId="40D5BBBD" w:rsidR="00FA00BE" w:rsidRPr="00FA00BE" w:rsidRDefault="009E797C" w:rsidP="00B844A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sz w:val="18"/>
                                <w:szCs w:val="16"/>
                              </w:rPr>
                              <w:t>SSUrRNA</w:t>
                            </w:r>
                            <w:proofErr w:type="spellEnd"/>
                          </w:p>
                        </w:tc>
                        <w:tc>
                          <w:tcPr>
                            <w:tcW w:w="1734" w:type="dxa"/>
                          </w:tcPr>
                          <w:p w14:paraId="3A5B63A0" w14:textId="77777777" w:rsidR="00FA00BE" w:rsidRPr="00FA00BE" w:rsidRDefault="00FA00BE" w:rsidP="00B844A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i/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i/>
                                <w:sz w:val="18"/>
                                <w:szCs w:val="16"/>
                              </w:rPr>
                              <w:t>Blastocystis ST</w:t>
                            </w:r>
                          </w:p>
                        </w:tc>
                        <w:tc>
                          <w:tcPr>
                            <w:tcW w:w="866" w:type="dxa"/>
                          </w:tcPr>
                          <w:p w14:paraId="5F09CBDD" w14:textId="77777777" w:rsidR="00FA00BE" w:rsidRPr="00FA00BE" w:rsidRDefault="00FA00BE" w:rsidP="00B844AB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sz w:val="18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977" w:type="dxa"/>
                          </w:tcPr>
                          <w:p w14:paraId="15DEB5DA" w14:textId="77777777" w:rsidR="00FA00BE" w:rsidRPr="00FA00BE" w:rsidRDefault="00FA00BE" w:rsidP="00B844AB">
                            <w:pPr>
                              <w:pStyle w:val="NormalWeb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sz w:val="18"/>
                                <w:szCs w:val="16"/>
                              </w:rPr>
                              <w:t>GGAAGCTTATCTGGTTGATCCTGCCAGTA</w:t>
                            </w:r>
                          </w:p>
                        </w:tc>
                        <w:tc>
                          <w:tcPr>
                            <w:tcW w:w="1245" w:type="dxa"/>
                            <w:vMerge/>
                          </w:tcPr>
                          <w:p w14:paraId="1BF33A7F" w14:textId="77777777" w:rsidR="00FA00BE" w:rsidRPr="00FA00BE" w:rsidRDefault="00FA00BE" w:rsidP="00B844A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</w:p>
                        </w:tc>
                      </w:tr>
                      <w:tr w:rsidR="00FA00BE" w:rsidRPr="00FA00BE" w14:paraId="54D1C3D1" w14:textId="77777777" w:rsidTr="000120BA">
                        <w:trPr>
                          <w:trHeight w:val="21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66" w:type="dxa"/>
                          </w:tcPr>
                          <w:p w14:paraId="79E67BC6" w14:textId="77777777" w:rsidR="00FA00BE" w:rsidRPr="00FA00BE" w:rsidRDefault="00FA00BE" w:rsidP="00B844AB">
                            <w:pPr>
                              <w:rPr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sz w:val="18"/>
                                <w:szCs w:val="16"/>
                              </w:rPr>
                              <w:t>RD5F</w:t>
                            </w:r>
                          </w:p>
                        </w:tc>
                        <w:tc>
                          <w:tcPr>
                            <w:tcW w:w="1530" w:type="dxa"/>
                          </w:tcPr>
                          <w:p w14:paraId="1A27628D" w14:textId="4E95827F" w:rsidR="00FA00BE" w:rsidRPr="00FA00BE" w:rsidRDefault="009E797C" w:rsidP="00B844A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sz w:val="18"/>
                                <w:szCs w:val="16"/>
                              </w:rPr>
                              <w:t>SSUrRNA</w:t>
                            </w:r>
                            <w:proofErr w:type="spellEnd"/>
                          </w:p>
                        </w:tc>
                        <w:tc>
                          <w:tcPr>
                            <w:tcW w:w="1734" w:type="dxa"/>
                          </w:tcPr>
                          <w:p w14:paraId="73FC8C5E" w14:textId="77777777" w:rsidR="00FA00BE" w:rsidRPr="00FA00BE" w:rsidRDefault="00FA00BE" w:rsidP="00B844A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i/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i/>
                                <w:sz w:val="18"/>
                                <w:szCs w:val="16"/>
                              </w:rPr>
                              <w:t>Blastocystis ST</w:t>
                            </w:r>
                          </w:p>
                        </w:tc>
                        <w:tc>
                          <w:tcPr>
                            <w:tcW w:w="866" w:type="dxa"/>
                            <w:vMerge w:val="restart"/>
                          </w:tcPr>
                          <w:p w14:paraId="3AA1E77D" w14:textId="77777777" w:rsidR="00FA00BE" w:rsidRPr="00FA00BE" w:rsidRDefault="00FA00BE" w:rsidP="00B844AB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</w:p>
                          <w:p w14:paraId="703A6B44" w14:textId="77777777" w:rsidR="00FA00BE" w:rsidRPr="00FA00BE" w:rsidRDefault="00FA00BE" w:rsidP="00B844AB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sz w:val="18"/>
                                <w:szCs w:val="16"/>
                              </w:rPr>
                              <w:t>650</w:t>
                            </w:r>
                          </w:p>
                        </w:tc>
                        <w:tc>
                          <w:tcPr>
                            <w:tcW w:w="3977" w:type="dxa"/>
                          </w:tcPr>
                          <w:p w14:paraId="0C320D23" w14:textId="77777777" w:rsidR="00FA00BE" w:rsidRPr="00FA00BE" w:rsidRDefault="00FA00BE" w:rsidP="00B844AB">
                            <w:pPr>
                              <w:pStyle w:val="NormalWeb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sz w:val="18"/>
                                <w:szCs w:val="16"/>
                              </w:rPr>
                              <w:t xml:space="preserve">ATCTGGTTGATCCTGCCAGT </w:t>
                            </w:r>
                          </w:p>
                        </w:tc>
                        <w:tc>
                          <w:tcPr>
                            <w:tcW w:w="1245" w:type="dxa"/>
                            <w:vMerge w:val="restart"/>
                          </w:tcPr>
                          <w:p w14:paraId="772EADE3" w14:textId="77777777" w:rsidR="00FA00BE" w:rsidRPr="00FA00BE" w:rsidRDefault="00FA00BE" w:rsidP="00B844A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noProof/>
                                <w:sz w:val="18"/>
                                <w:szCs w:val="16"/>
                              </w:rPr>
                              <w:t>Scicluna, 2006</w:t>
                            </w:r>
                          </w:p>
                        </w:tc>
                      </w:tr>
                      <w:tr w:rsidR="00FA00BE" w:rsidRPr="00FA00BE" w14:paraId="1C64E77A" w14:textId="77777777" w:rsidTr="000120BA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69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66" w:type="dxa"/>
                          </w:tcPr>
                          <w:p w14:paraId="0E520790" w14:textId="77777777" w:rsidR="00FA00BE" w:rsidRPr="00FA00BE" w:rsidRDefault="00FA00BE" w:rsidP="00B844AB">
                            <w:pPr>
                              <w:rPr>
                                <w:sz w:val="18"/>
                                <w:szCs w:val="16"/>
                              </w:rPr>
                            </w:pPr>
                            <w:proofErr w:type="spellStart"/>
                            <w:r w:rsidRPr="00FA00BE">
                              <w:rPr>
                                <w:sz w:val="18"/>
                                <w:szCs w:val="16"/>
                              </w:rPr>
                              <w:t>BhRDr</w:t>
                            </w:r>
                            <w:proofErr w:type="spellEnd"/>
                            <w:r w:rsidRPr="00FA00BE">
                              <w:rPr>
                                <w:sz w:val="18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530" w:type="dxa"/>
                          </w:tcPr>
                          <w:p w14:paraId="7BF8E298" w14:textId="463078F9" w:rsidR="00FA00BE" w:rsidRPr="00FA00BE" w:rsidRDefault="009E797C" w:rsidP="00B844A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sz w:val="18"/>
                                <w:szCs w:val="16"/>
                              </w:rPr>
                              <w:t>SSUrRNA</w:t>
                            </w:r>
                            <w:proofErr w:type="spellEnd"/>
                          </w:p>
                        </w:tc>
                        <w:tc>
                          <w:tcPr>
                            <w:tcW w:w="1734" w:type="dxa"/>
                          </w:tcPr>
                          <w:p w14:paraId="1619E5C5" w14:textId="77777777" w:rsidR="00FA00BE" w:rsidRPr="00FA00BE" w:rsidRDefault="00FA00BE" w:rsidP="00B844A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i/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i/>
                                <w:sz w:val="18"/>
                                <w:szCs w:val="16"/>
                              </w:rPr>
                              <w:t>Blastocystis ST</w:t>
                            </w:r>
                          </w:p>
                        </w:tc>
                        <w:tc>
                          <w:tcPr>
                            <w:tcW w:w="866" w:type="dxa"/>
                            <w:vMerge/>
                          </w:tcPr>
                          <w:p w14:paraId="7A90767A" w14:textId="77777777" w:rsidR="00FA00BE" w:rsidRPr="00FA00BE" w:rsidRDefault="00FA00BE" w:rsidP="00B844AB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3977" w:type="dxa"/>
                          </w:tcPr>
                          <w:p w14:paraId="131E2434" w14:textId="77777777" w:rsidR="00FA00BE" w:rsidRPr="00FA00BE" w:rsidRDefault="00FA00BE" w:rsidP="00B844AB">
                            <w:pPr>
                              <w:pStyle w:val="NormalWeb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sz w:val="18"/>
                                <w:szCs w:val="16"/>
                              </w:rPr>
                              <w:t xml:space="preserve">GAGCTTTTTAACTGCAACAACG </w:t>
                            </w:r>
                          </w:p>
                        </w:tc>
                        <w:tc>
                          <w:tcPr>
                            <w:tcW w:w="1245" w:type="dxa"/>
                            <w:vMerge/>
                          </w:tcPr>
                          <w:p w14:paraId="065F985D" w14:textId="77777777" w:rsidR="00FA00BE" w:rsidRPr="00FA00BE" w:rsidRDefault="00FA00BE" w:rsidP="00B844A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</w:p>
                        </w:tc>
                      </w:tr>
                      <w:tr w:rsidR="00FA00BE" w:rsidRPr="00FA00BE" w14:paraId="50967141" w14:textId="77777777" w:rsidTr="000120BA">
                        <w:trPr>
                          <w:trHeight w:val="269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66" w:type="dxa"/>
                          </w:tcPr>
                          <w:p w14:paraId="55BE8003" w14:textId="77777777" w:rsidR="00FA00BE" w:rsidRPr="00FA00BE" w:rsidRDefault="00FA00BE" w:rsidP="00B844AB">
                            <w:pPr>
                              <w:rPr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sz w:val="18"/>
                                <w:szCs w:val="16"/>
                              </w:rPr>
                              <w:t>CRY-F1</w:t>
                            </w:r>
                          </w:p>
                        </w:tc>
                        <w:tc>
                          <w:tcPr>
                            <w:tcW w:w="1530" w:type="dxa"/>
                          </w:tcPr>
                          <w:p w14:paraId="0841CFDB" w14:textId="591D0756" w:rsidR="00FA00BE" w:rsidRPr="00FA00BE" w:rsidRDefault="009E797C" w:rsidP="00B844A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sz w:val="18"/>
                                <w:szCs w:val="16"/>
                              </w:rPr>
                              <w:t>SSUrRNA</w:t>
                            </w:r>
                            <w:proofErr w:type="spellEnd"/>
                          </w:p>
                        </w:tc>
                        <w:tc>
                          <w:tcPr>
                            <w:tcW w:w="1734" w:type="dxa"/>
                          </w:tcPr>
                          <w:p w14:paraId="5FCFB316" w14:textId="77777777" w:rsidR="00FA00BE" w:rsidRPr="00FA00BE" w:rsidRDefault="00FA00BE" w:rsidP="00B844A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i/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i/>
                                <w:sz w:val="18"/>
                                <w:szCs w:val="16"/>
                              </w:rPr>
                              <w:t xml:space="preserve">Cryptosporidium </w:t>
                            </w:r>
                            <w:proofErr w:type="spellStart"/>
                            <w:r w:rsidRPr="00FA00BE">
                              <w:rPr>
                                <w:i/>
                                <w:sz w:val="18"/>
                                <w:szCs w:val="16"/>
                              </w:rPr>
                              <w:t>sp</w:t>
                            </w:r>
                            <w:proofErr w:type="spellEnd"/>
                          </w:p>
                        </w:tc>
                        <w:tc>
                          <w:tcPr>
                            <w:tcW w:w="866" w:type="dxa"/>
                            <w:vMerge w:val="restart"/>
                          </w:tcPr>
                          <w:p w14:paraId="3E164B7A" w14:textId="77777777" w:rsidR="00FA00BE" w:rsidRPr="00FA00BE" w:rsidRDefault="00FA00BE" w:rsidP="00B844AB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</w:p>
                          <w:p w14:paraId="785A6427" w14:textId="77777777" w:rsidR="00FA00BE" w:rsidRPr="00FA00BE" w:rsidRDefault="00FA00BE" w:rsidP="00B844AB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sz w:val="18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977" w:type="dxa"/>
                          </w:tcPr>
                          <w:p w14:paraId="3EC12E65" w14:textId="77777777" w:rsidR="00FA00BE" w:rsidRPr="00FA00BE" w:rsidRDefault="00FA00BE" w:rsidP="00B844A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sz w:val="18"/>
                                <w:szCs w:val="16"/>
                              </w:rPr>
                              <w:t>GATTAAGCCATGCATGTCTAAG</w:t>
                            </w:r>
                          </w:p>
                        </w:tc>
                        <w:tc>
                          <w:tcPr>
                            <w:tcW w:w="1245" w:type="dxa"/>
                            <w:vMerge/>
                          </w:tcPr>
                          <w:p w14:paraId="141DA6D8" w14:textId="77777777" w:rsidR="00FA00BE" w:rsidRPr="00FA00BE" w:rsidRDefault="00FA00BE" w:rsidP="00B844A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</w:p>
                        </w:tc>
                      </w:tr>
                      <w:tr w:rsidR="00FA00BE" w:rsidRPr="00FA00BE" w14:paraId="575313B2" w14:textId="77777777" w:rsidTr="000120BA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69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66" w:type="dxa"/>
                          </w:tcPr>
                          <w:p w14:paraId="36839AB6" w14:textId="77777777" w:rsidR="00FA00BE" w:rsidRPr="00FA00BE" w:rsidRDefault="00FA00BE" w:rsidP="00B844AB">
                            <w:pPr>
                              <w:rPr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sz w:val="18"/>
                                <w:szCs w:val="16"/>
                              </w:rPr>
                              <w:t>CRY-R1</w:t>
                            </w:r>
                          </w:p>
                        </w:tc>
                        <w:tc>
                          <w:tcPr>
                            <w:tcW w:w="1530" w:type="dxa"/>
                          </w:tcPr>
                          <w:p w14:paraId="71D3189F" w14:textId="643F215E" w:rsidR="00FA00BE" w:rsidRPr="00FA00BE" w:rsidRDefault="009E797C" w:rsidP="00B844A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sz w:val="18"/>
                                <w:szCs w:val="16"/>
                              </w:rPr>
                              <w:t>SSUrRNA</w:t>
                            </w:r>
                            <w:proofErr w:type="spellEnd"/>
                          </w:p>
                        </w:tc>
                        <w:tc>
                          <w:tcPr>
                            <w:tcW w:w="1734" w:type="dxa"/>
                          </w:tcPr>
                          <w:p w14:paraId="4A648A2A" w14:textId="77777777" w:rsidR="00FA00BE" w:rsidRPr="00FA00BE" w:rsidRDefault="00FA00BE" w:rsidP="00B844A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i/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i/>
                                <w:sz w:val="18"/>
                                <w:szCs w:val="16"/>
                              </w:rPr>
                              <w:t xml:space="preserve">Cryptosporidium </w:t>
                            </w:r>
                            <w:proofErr w:type="spellStart"/>
                            <w:r w:rsidRPr="00FA00BE">
                              <w:rPr>
                                <w:i/>
                                <w:sz w:val="18"/>
                                <w:szCs w:val="16"/>
                              </w:rPr>
                              <w:t>sp</w:t>
                            </w:r>
                            <w:proofErr w:type="spellEnd"/>
                          </w:p>
                        </w:tc>
                        <w:tc>
                          <w:tcPr>
                            <w:tcW w:w="866" w:type="dxa"/>
                            <w:vMerge/>
                          </w:tcPr>
                          <w:p w14:paraId="0E155796" w14:textId="77777777" w:rsidR="00FA00BE" w:rsidRPr="00FA00BE" w:rsidRDefault="00FA00BE" w:rsidP="00B844AB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3977" w:type="dxa"/>
                          </w:tcPr>
                          <w:p w14:paraId="63CDBF4D" w14:textId="77777777" w:rsidR="00FA00BE" w:rsidRPr="00FA00BE" w:rsidRDefault="00FA00BE" w:rsidP="00B844A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sz w:val="18"/>
                                <w:szCs w:val="16"/>
                              </w:rPr>
                              <w:t>TTCCATGCTGGAGTATTCAAG</w:t>
                            </w:r>
                          </w:p>
                        </w:tc>
                        <w:tc>
                          <w:tcPr>
                            <w:tcW w:w="1245" w:type="dxa"/>
                            <w:vMerge/>
                          </w:tcPr>
                          <w:p w14:paraId="6730D472" w14:textId="77777777" w:rsidR="00FA00BE" w:rsidRPr="00FA00BE" w:rsidRDefault="00FA00BE" w:rsidP="00B844A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</w:p>
                        </w:tc>
                      </w:tr>
                      <w:tr w:rsidR="00FA00BE" w:rsidRPr="00FA00BE" w14:paraId="061B6E57" w14:textId="77777777" w:rsidTr="000120BA">
                        <w:trPr>
                          <w:trHeight w:val="269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66" w:type="dxa"/>
                          </w:tcPr>
                          <w:p w14:paraId="29277E4A" w14:textId="77777777" w:rsidR="00FA00BE" w:rsidRPr="00FA00BE" w:rsidRDefault="00FA00BE" w:rsidP="00B844AB">
                            <w:pPr>
                              <w:rPr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sz w:val="18"/>
                                <w:szCs w:val="16"/>
                              </w:rPr>
                              <w:t>CRY-F2</w:t>
                            </w:r>
                          </w:p>
                        </w:tc>
                        <w:tc>
                          <w:tcPr>
                            <w:tcW w:w="1530" w:type="dxa"/>
                          </w:tcPr>
                          <w:p w14:paraId="6B24A290" w14:textId="677408C4" w:rsidR="00FA00BE" w:rsidRPr="00FA00BE" w:rsidRDefault="009E797C" w:rsidP="00B844A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sz w:val="18"/>
                                <w:szCs w:val="16"/>
                              </w:rPr>
                              <w:t>SSUrRNA</w:t>
                            </w:r>
                            <w:proofErr w:type="spellEnd"/>
                          </w:p>
                        </w:tc>
                        <w:tc>
                          <w:tcPr>
                            <w:tcW w:w="1734" w:type="dxa"/>
                          </w:tcPr>
                          <w:p w14:paraId="777D6BAA" w14:textId="77777777" w:rsidR="00FA00BE" w:rsidRPr="00FA00BE" w:rsidRDefault="00FA00BE" w:rsidP="00B844A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i/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i/>
                                <w:sz w:val="18"/>
                                <w:szCs w:val="16"/>
                              </w:rPr>
                              <w:t xml:space="preserve">Cryptosporidium </w:t>
                            </w:r>
                            <w:proofErr w:type="spellStart"/>
                            <w:r w:rsidRPr="00FA00BE">
                              <w:rPr>
                                <w:i/>
                                <w:sz w:val="18"/>
                                <w:szCs w:val="16"/>
                              </w:rPr>
                              <w:t>sp</w:t>
                            </w:r>
                            <w:proofErr w:type="spellEnd"/>
                          </w:p>
                        </w:tc>
                        <w:tc>
                          <w:tcPr>
                            <w:tcW w:w="866" w:type="dxa"/>
                            <w:vMerge w:val="restart"/>
                          </w:tcPr>
                          <w:p w14:paraId="2198549E" w14:textId="77777777" w:rsidR="00FA00BE" w:rsidRPr="00FA00BE" w:rsidRDefault="00FA00BE" w:rsidP="00B844AB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</w:p>
                          <w:p w14:paraId="6BF2EE9D" w14:textId="77777777" w:rsidR="00FA00BE" w:rsidRPr="00FA00BE" w:rsidRDefault="00FA00BE" w:rsidP="00B844AB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sz w:val="18"/>
                                <w:szCs w:val="16"/>
                              </w:rPr>
                              <w:t xml:space="preserve">638 </w:t>
                            </w:r>
                          </w:p>
                        </w:tc>
                        <w:tc>
                          <w:tcPr>
                            <w:tcW w:w="3977" w:type="dxa"/>
                          </w:tcPr>
                          <w:p w14:paraId="61B8E63C" w14:textId="77777777" w:rsidR="00FA00BE" w:rsidRPr="00FA00BE" w:rsidRDefault="00FA00BE" w:rsidP="00B844A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sz w:val="18"/>
                                <w:szCs w:val="16"/>
                              </w:rPr>
                              <w:t>CAGTTATAGTTTACTTGATAATC</w:t>
                            </w:r>
                          </w:p>
                        </w:tc>
                        <w:tc>
                          <w:tcPr>
                            <w:tcW w:w="1245" w:type="dxa"/>
                            <w:vMerge/>
                          </w:tcPr>
                          <w:p w14:paraId="0D65668A" w14:textId="77777777" w:rsidR="00FA00BE" w:rsidRPr="00FA00BE" w:rsidRDefault="00FA00BE" w:rsidP="00B844A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</w:p>
                        </w:tc>
                      </w:tr>
                      <w:tr w:rsidR="00FA00BE" w:rsidRPr="00FA00BE" w14:paraId="7C23D14A" w14:textId="77777777" w:rsidTr="000120BA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69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66" w:type="dxa"/>
                          </w:tcPr>
                          <w:p w14:paraId="6564A78A" w14:textId="77777777" w:rsidR="00FA00BE" w:rsidRPr="00FA00BE" w:rsidRDefault="00FA00BE" w:rsidP="00B844AB">
                            <w:pPr>
                              <w:rPr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sz w:val="18"/>
                                <w:szCs w:val="16"/>
                              </w:rPr>
                              <w:t>CRY-R2</w:t>
                            </w:r>
                          </w:p>
                        </w:tc>
                        <w:tc>
                          <w:tcPr>
                            <w:tcW w:w="1530" w:type="dxa"/>
                          </w:tcPr>
                          <w:p w14:paraId="617C5237" w14:textId="1A72EDF2" w:rsidR="00FA00BE" w:rsidRPr="00FA00BE" w:rsidRDefault="009E797C" w:rsidP="00B844A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sz w:val="18"/>
                                <w:szCs w:val="16"/>
                              </w:rPr>
                              <w:t>SSUrRNA</w:t>
                            </w:r>
                            <w:proofErr w:type="spellEnd"/>
                          </w:p>
                        </w:tc>
                        <w:tc>
                          <w:tcPr>
                            <w:tcW w:w="1734" w:type="dxa"/>
                          </w:tcPr>
                          <w:p w14:paraId="796AF632" w14:textId="77777777" w:rsidR="00FA00BE" w:rsidRPr="00FA00BE" w:rsidRDefault="00FA00BE" w:rsidP="00B844A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i/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i/>
                                <w:sz w:val="18"/>
                                <w:szCs w:val="16"/>
                              </w:rPr>
                              <w:t xml:space="preserve">Cryptosporidium </w:t>
                            </w:r>
                            <w:proofErr w:type="spellStart"/>
                            <w:r w:rsidRPr="00FA00BE">
                              <w:rPr>
                                <w:i/>
                                <w:sz w:val="18"/>
                                <w:szCs w:val="16"/>
                              </w:rPr>
                              <w:t>sp</w:t>
                            </w:r>
                            <w:proofErr w:type="spellEnd"/>
                          </w:p>
                        </w:tc>
                        <w:tc>
                          <w:tcPr>
                            <w:tcW w:w="866" w:type="dxa"/>
                            <w:vMerge/>
                          </w:tcPr>
                          <w:p w14:paraId="1773E3C9" w14:textId="77777777" w:rsidR="00FA00BE" w:rsidRPr="00FA00BE" w:rsidRDefault="00FA00BE" w:rsidP="00B844AB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3977" w:type="dxa"/>
                          </w:tcPr>
                          <w:p w14:paraId="53F6672A" w14:textId="77777777" w:rsidR="00FA00BE" w:rsidRPr="00FA00BE" w:rsidRDefault="00FA00BE" w:rsidP="00B844A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sz w:val="18"/>
                                <w:szCs w:val="16"/>
                              </w:rPr>
                              <w:t>CCTGCTTTAAGCACTCTAATTTTC</w:t>
                            </w:r>
                          </w:p>
                        </w:tc>
                        <w:tc>
                          <w:tcPr>
                            <w:tcW w:w="1245" w:type="dxa"/>
                            <w:vMerge/>
                          </w:tcPr>
                          <w:p w14:paraId="2EE0AB99" w14:textId="77777777" w:rsidR="00FA00BE" w:rsidRPr="00FA00BE" w:rsidRDefault="00FA00BE" w:rsidP="00B844A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</w:p>
                        </w:tc>
                      </w:tr>
                      <w:tr w:rsidR="00FA00BE" w:rsidRPr="00FA00BE" w14:paraId="24762E5C" w14:textId="77777777" w:rsidTr="000120BA">
                        <w:trPr>
                          <w:trHeight w:val="269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66" w:type="dxa"/>
                          </w:tcPr>
                          <w:p w14:paraId="49D2B16E" w14:textId="77777777" w:rsidR="00FA00BE" w:rsidRPr="00FA00BE" w:rsidRDefault="00FA00BE" w:rsidP="00B844AB">
                            <w:pPr>
                              <w:rPr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sz w:val="18"/>
                                <w:szCs w:val="16"/>
                              </w:rPr>
                              <w:t>RH11</w:t>
                            </w:r>
                          </w:p>
                        </w:tc>
                        <w:tc>
                          <w:tcPr>
                            <w:tcW w:w="1530" w:type="dxa"/>
                          </w:tcPr>
                          <w:p w14:paraId="32ED9B15" w14:textId="3314C35C" w:rsidR="00FA00BE" w:rsidRPr="00FA00BE" w:rsidRDefault="009E797C" w:rsidP="00B844A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sz w:val="18"/>
                                <w:szCs w:val="16"/>
                              </w:rPr>
                              <w:t>SSUrRNA</w:t>
                            </w:r>
                            <w:proofErr w:type="spellEnd"/>
                          </w:p>
                        </w:tc>
                        <w:tc>
                          <w:tcPr>
                            <w:tcW w:w="1734" w:type="dxa"/>
                          </w:tcPr>
                          <w:p w14:paraId="60635177" w14:textId="77777777" w:rsidR="00FA00BE" w:rsidRPr="00FA00BE" w:rsidRDefault="00FA00BE" w:rsidP="00B844A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i/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i/>
                                <w:sz w:val="18"/>
                                <w:szCs w:val="16"/>
                              </w:rPr>
                              <w:t xml:space="preserve">Giardia </w:t>
                            </w:r>
                            <w:proofErr w:type="spellStart"/>
                            <w:r w:rsidRPr="00FA00BE">
                              <w:rPr>
                                <w:i/>
                                <w:sz w:val="18"/>
                                <w:szCs w:val="16"/>
                              </w:rPr>
                              <w:t>sp</w:t>
                            </w:r>
                            <w:proofErr w:type="spellEnd"/>
                          </w:p>
                        </w:tc>
                        <w:tc>
                          <w:tcPr>
                            <w:tcW w:w="866" w:type="dxa"/>
                            <w:vMerge w:val="restart"/>
                          </w:tcPr>
                          <w:p w14:paraId="5D391E17" w14:textId="77777777" w:rsidR="00FA00BE" w:rsidRPr="00FA00BE" w:rsidRDefault="00FA00BE" w:rsidP="00B844AB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</w:p>
                          <w:p w14:paraId="73444CB7" w14:textId="77777777" w:rsidR="00FA00BE" w:rsidRPr="00FA00BE" w:rsidRDefault="00FA00BE" w:rsidP="00B844AB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sz w:val="18"/>
                                <w:szCs w:val="16"/>
                              </w:rPr>
                              <w:t>292</w:t>
                            </w:r>
                          </w:p>
                        </w:tc>
                        <w:tc>
                          <w:tcPr>
                            <w:tcW w:w="3977" w:type="dxa"/>
                          </w:tcPr>
                          <w:p w14:paraId="1E400C0F" w14:textId="77777777" w:rsidR="00FA00BE" w:rsidRPr="00FA00BE" w:rsidRDefault="00FA00BE" w:rsidP="00B844A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sz w:val="18"/>
                                <w:szCs w:val="16"/>
                              </w:rPr>
                              <w:t>CATCCGGTCGATCCTGCC</w:t>
                            </w:r>
                          </w:p>
                        </w:tc>
                        <w:tc>
                          <w:tcPr>
                            <w:tcW w:w="1245" w:type="dxa"/>
                            <w:vMerge w:val="restart"/>
                          </w:tcPr>
                          <w:p w14:paraId="1A1B4D6E" w14:textId="77777777" w:rsidR="00FA00BE" w:rsidRPr="00FA00BE" w:rsidRDefault="00FA00BE" w:rsidP="00B844A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noProof/>
                                <w:sz w:val="18"/>
                                <w:szCs w:val="16"/>
                              </w:rPr>
                              <w:t>Hopkins, 1997</w:t>
                            </w:r>
                          </w:p>
                        </w:tc>
                      </w:tr>
                      <w:tr w:rsidR="00FA00BE" w:rsidRPr="00FA00BE" w14:paraId="7C7F3F4C" w14:textId="77777777" w:rsidTr="000120BA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69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66" w:type="dxa"/>
                          </w:tcPr>
                          <w:p w14:paraId="64DD3824" w14:textId="77777777" w:rsidR="00FA00BE" w:rsidRPr="00FA00BE" w:rsidRDefault="00FA00BE" w:rsidP="00B844AB">
                            <w:pPr>
                              <w:rPr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sz w:val="18"/>
                                <w:szCs w:val="16"/>
                              </w:rPr>
                              <w:t>RH4</w:t>
                            </w:r>
                          </w:p>
                        </w:tc>
                        <w:tc>
                          <w:tcPr>
                            <w:tcW w:w="1530" w:type="dxa"/>
                          </w:tcPr>
                          <w:p w14:paraId="15BFAA2D" w14:textId="536B3753" w:rsidR="00FA00BE" w:rsidRPr="00FA00BE" w:rsidRDefault="009E797C" w:rsidP="00B844A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sz w:val="18"/>
                                <w:szCs w:val="16"/>
                              </w:rPr>
                              <w:t>SSUrRNA</w:t>
                            </w:r>
                            <w:proofErr w:type="spellEnd"/>
                          </w:p>
                        </w:tc>
                        <w:tc>
                          <w:tcPr>
                            <w:tcW w:w="1734" w:type="dxa"/>
                          </w:tcPr>
                          <w:p w14:paraId="74F045CE" w14:textId="77777777" w:rsidR="00FA00BE" w:rsidRPr="00FA00BE" w:rsidRDefault="00FA00BE" w:rsidP="00B844A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i/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i/>
                                <w:sz w:val="18"/>
                                <w:szCs w:val="16"/>
                              </w:rPr>
                              <w:t xml:space="preserve">Giardia </w:t>
                            </w:r>
                            <w:proofErr w:type="spellStart"/>
                            <w:r w:rsidRPr="00FA00BE">
                              <w:rPr>
                                <w:i/>
                                <w:sz w:val="18"/>
                                <w:szCs w:val="16"/>
                              </w:rPr>
                              <w:t>sp</w:t>
                            </w:r>
                            <w:proofErr w:type="spellEnd"/>
                          </w:p>
                        </w:tc>
                        <w:tc>
                          <w:tcPr>
                            <w:tcW w:w="866" w:type="dxa"/>
                            <w:vMerge/>
                          </w:tcPr>
                          <w:p w14:paraId="40B2D849" w14:textId="77777777" w:rsidR="00FA00BE" w:rsidRPr="00FA00BE" w:rsidRDefault="00FA00BE" w:rsidP="00B844AB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3977" w:type="dxa"/>
                          </w:tcPr>
                          <w:p w14:paraId="28204A74" w14:textId="77777777" w:rsidR="00FA00BE" w:rsidRPr="00FA00BE" w:rsidRDefault="00FA00BE" w:rsidP="00B844A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sz w:val="18"/>
                                <w:szCs w:val="16"/>
                              </w:rPr>
                              <w:t>AGTCGAAC CCTGATTCTCCGCCCAGG</w:t>
                            </w:r>
                          </w:p>
                        </w:tc>
                        <w:tc>
                          <w:tcPr>
                            <w:tcW w:w="1245" w:type="dxa"/>
                            <w:vMerge/>
                          </w:tcPr>
                          <w:p w14:paraId="79D50720" w14:textId="77777777" w:rsidR="00FA00BE" w:rsidRPr="00FA00BE" w:rsidRDefault="00FA00BE" w:rsidP="00B844A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</w:p>
                        </w:tc>
                      </w:tr>
                      <w:tr w:rsidR="00FA00BE" w:rsidRPr="00FA00BE" w14:paraId="406487D5" w14:textId="77777777" w:rsidTr="000120BA">
                        <w:trPr>
                          <w:trHeight w:val="269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66" w:type="dxa"/>
                          </w:tcPr>
                          <w:p w14:paraId="090EEF06" w14:textId="77777777" w:rsidR="00FA00BE" w:rsidRPr="00FA00BE" w:rsidRDefault="00FA00BE" w:rsidP="00B844AB">
                            <w:pPr>
                              <w:rPr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sz w:val="18"/>
                                <w:szCs w:val="16"/>
                              </w:rPr>
                              <w:t>542</w:t>
                            </w:r>
                          </w:p>
                        </w:tc>
                        <w:tc>
                          <w:tcPr>
                            <w:tcW w:w="1530" w:type="dxa"/>
                          </w:tcPr>
                          <w:p w14:paraId="1CF48097" w14:textId="6269684F" w:rsidR="00FA00BE" w:rsidRPr="00FA00BE" w:rsidRDefault="009E797C" w:rsidP="00B844A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sz w:val="18"/>
                                <w:szCs w:val="16"/>
                              </w:rPr>
                              <w:t>SSUrRNA</w:t>
                            </w:r>
                            <w:proofErr w:type="spellEnd"/>
                          </w:p>
                        </w:tc>
                        <w:tc>
                          <w:tcPr>
                            <w:tcW w:w="1734" w:type="dxa"/>
                          </w:tcPr>
                          <w:p w14:paraId="6AF5D84D" w14:textId="77777777" w:rsidR="00FA00BE" w:rsidRPr="00FA00BE" w:rsidRDefault="00FA00BE" w:rsidP="00B844A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i/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i/>
                                <w:sz w:val="18"/>
                                <w:szCs w:val="16"/>
                              </w:rPr>
                              <w:t xml:space="preserve">Entamoeba </w:t>
                            </w:r>
                            <w:proofErr w:type="spellStart"/>
                            <w:r w:rsidRPr="00FA00BE">
                              <w:rPr>
                                <w:i/>
                                <w:sz w:val="18"/>
                                <w:szCs w:val="16"/>
                              </w:rPr>
                              <w:t>sp</w:t>
                            </w:r>
                            <w:proofErr w:type="spellEnd"/>
                          </w:p>
                        </w:tc>
                        <w:tc>
                          <w:tcPr>
                            <w:tcW w:w="866" w:type="dxa"/>
                            <w:vMerge w:val="restart"/>
                          </w:tcPr>
                          <w:p w14:paraId="7477EBB2" w14:textId="77777777" w:rsidR="00FA00BE" w:rsidRPr="00FA00BE" w:rsidRDefault="00FA00BE" w:rsidP="00B844AB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</w:p>
                          <w:p w14:paraId="3799F0E5" w14:textId="77777777" w:rsidR="00FA00BE" w:rsidRPr="00FA00BE" w:rsidRDefault="00FA00BE" w:rsidP="00B844AB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sz w:val="18"/>
                                <w:szCs w:val="16"/>
                              </w:rPr>
                              <w:t>450</w:t>
                            </w:r>
                          </w:p>
                        </w:tc>
                        <w:tc>
                          <w:tcPr>
                            <w:tcW w:w="3977" w:type="dxa"/>
                          </w:tcPr>
                          <w:p w14:paraId="27BB43F4" w14:textId="77777777" w:rsidR="00FA00BE" w:rsidRPr="00FA00BE" w:rsidRDefault="00FA00BE" w:rsidP="00B844AB">
                            <w:pPr>
                              <w:pStyle w:val="HTMLPreformatted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Theme="minorHAnsi" w:hAnsi="Times New Roman" w:cs="Times New Roman"/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rFonts w:ascii="Times New Roman" w:eastAsiaTheme="minorHAnsi" w:hAnsi="Times New Roman" w:cs="Times New Roman"/>
                                <w:sz w:val="18"/>
                                <w:szCs w:val="16"/>
                              </w:rPr>
                              <w:t>GTTGATCCTGCCAAGTATTATATGCT</w:t>
                            </w:r>
                          </w:p>
                        </w:tc>
                        <w:tc>
                          <w:tcPr>
                            <w:tcW w:w="1245" w:type="dxa"/>
                            <w:vMerge w:val="restart"/>
                          </w:tcPr>
                          <w:p w14:paraId="562ABB69" w14:textId="77777777" w:rsidR="00FA00BE" w:rsidRPr="00FA00BE" w:rsidRDefault="00FA00BE" w:rsidP="00B844A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noProof/>
                                <w:sz w:val="18"/>
                                <w:szCs w:val="16"/>
                              </w:rPr>
                              <w:t>Clark, 2006</w:t>
                            </w:r>
                          </w:p>
                        </w:tc>
                      </w:tr>
                      <w:tr w:rsidR="00FA00BE" w:rsidRPr="00FA00BE" w14:paraId="2C2D5C87" w14:textId="77777777" w:rsidTr="000120BA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69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66" w:type="dxa"/>
                          </w:tcPr>
                          <w:p w14:paraId="6BBBC44D" w14:textId="77777777" w:rsidR="00FA00BE" w:rsidRPr="00FA00BE" w:rsidRDefault="00FA00BE" w:rsidP="00B844AB">
                            <w:pPr>
                              <w:rPr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sz w:val="18"/>
                                <w:szCs w:val="16"/>
                              </w:rPr>
                              <w:t>543</w:t>
                            </w:r>
                          </w:p>
                        </w:tc>
                        <w:tc>
                          <w:tcPr>
                            <w:tcW w:w="1530" w:type="dxa"/>
                          </w:tcPr>
                          <w:p w14:paraId="1D66BA95" w14:textId="4D2887C5" w:rsidR="00FA00BE" w:rsidRPr="00FA00BE" w:rsidRDefault="009E797C" w:rsidP="00B844A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sz w:val="18"/>
                                <w:szCs w:val="16"/>
                              </w:rPr>
                              <w:t>SSUrRNA</w:t>
                            </w:r>
                            <w:proofErr w:type="spellEnd"/>
                          </w:p>
                        </w:tc>
                        <w:tc>
                          <w:tcPr>
                            <w:tcW w:w="1734" w:type="dxa"/>
                          </w:tcPr>
                          <w:p w14:paraId="09109C4E" w14:textId="77777777" w:rsidR="00FA00BE" w:rsidRPr="00FA00BE" w:rsidRDefault="00FA00BE" w:rsidP="00B844A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i/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i/>
                                <w:sz w:val="18"/>
                                <w:szCs w:val="16"/>
                              </w:rPr>
                              <w:t xml:space="preserve">Entamoeba </w:t>
                            </w:r>
                            <w:proofErr w:type="spellStart"/>
                            <w:r w:rsidRPr="00FA00BE">
                              <w:rPr>
                                <w:i/>
                                <w:sz w:val="18"/>
                                <w:szCs w:val="16"/>
                              </w:rPr>
                              <w:t>sp</w:t>
                            </w:r>
                            <w:proofErr w:type="spellEnd"/>
                          </w:p>
                        </w:tc>
                        <w:tc>
                          <w:tcPr>
                            <w:tcW w:w="866" w:type="dxa"/>
                            <w:vMerge/>
                          </w:tcPr>
                          <w:p w14:paraId="5D491C53" w14:textId="77777777" w:rsidR="00FA00BE" w:rsidRPr="00FA00BE" w:rsidRDefault="00FA00BE" w:rsidP="00B844AB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3977" w:type="dxa"/>
                          </w:tcPr>
                          <w:p w14:paraId="58D07AA3" w14:textId="77777777" w:rsidR="00FA00BE" w:rsidRPr="00FA00BE" w:rsidRDefault="00FA00BE" w:rsidP="00B844AB">
                            <w:pPr>
                              <w:pStyle w:val="HTMLPreformatted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Theme="minorHAnsi" w:hAnsi="Times New Roman" w:cs="Times New Roman"/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rFonts w:ascii="Times New Roman" w:eastAsiaTheme="minorHAnsi" w:hAnsi="Times New Roman" w:cs="Times New Roman"/>
                                <w:sz w:val="18"/>
                                <w:szCs w:val="16"/>
                              </w:rPr>
                              <w:t>GACTATTGGAGCTGGAATTACCG</w:t>
                            </w:r>
                          </w:p>
                        </w:tc>
                        <w:tc>
                          <w:tcPr>
                            <w:tcW w:w="1245" w:type="dxa"/>
                            <w:vMerge/>
                          </w:tcPr>
                          <w:p w14:paraId="50FD9AED" w14:textId="77777777" w:rsidR="00FA00BE" w:rsidRPr="00FA00BE" w:rsidRDefault="00FA00BE" w:rsidP="00B844A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</w:p>
                        </w:tc>
                      </w:tr>
                      <w:tr w:rsidR="00FA00BE" w:rsidRPr="00FA00BE" w14:paraId="103E8E58" w14:textId="77777777" w:rsidTr="000120BA">
                        <w:trPr>
                          <w:trHeight w:val="269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66" w:type="dxa"/>
                          </w:tcPr>
                          <w:p w14:paraId="63436621" w14:textId="77777777" w:rsidR="00FA00BE" w:rsidRPr="00FA00BE" w:rsidRDefault="00FA00BE" w:rsidP="00B844AB">
                            <w:pPr>
                              <w:rPr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sz w:val="18"/>
                                <w:szCs w:val="16"/>
                              </w:rPr>
                              <w:t>EIF1</w:t>
                            </w:r>
                          </w:p>
                        </w:tc>
                        <w:tc>
                          <w:tcPr>
                            <w:tcW w:w="1530" w:type="dxa"/>
                          </w:tcPr>
                          <w:p w14:paraId="2BB1FDF2" w14:textId="7B2F4AE6" w:rsidR="00FA00BE" w:rsidRPr="00FA00BE" w:rsidRDefault="009E797C" w:rsidP="00B844A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color w:val="000000" w:themeColor="text1"/>
                                <w:sz w:val="18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18"/>
                                <w:szCs w:val="16"/>
                              </w:rPr>
                              <w:t>SSUrRNA</w:t>
                            </w:r>
                            <w:proofErr w:type="spellEnd"/>
                          </w:p>
                        </w:tc>
                        <w:tc>
                          <w:tcPr>
                            <w:tcW w:w="1734" w:type="dxa"/>
                          </w:tcPr>
                          <w:p w14:paraId="6667ED5A" w14:textId="77777777" w:rsidR="00FA00BE" w:rsidRPr="00FA00BE" w:rsidRDefault="00FA00BE" w:rsidP="00B844A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i/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i/>
                                <w:sz w:val="18"/>
                                <w:szCs w:val="16"/>
                              </w:rPr>
                              <w:t xml:space="preserve">Eimeria </w:t>
                            </w:r>
                            <w:proofErr w:type="spellStart"/>
                            <w:r w:rsidRPr="00FA00BE">
                              <w:rPr>
                                <w:i/>
                                <w:sz w:val="18"/>
                                <w:szCs w:val="16"/>
                              </w:rPr>
                              <w:t>sp</w:t>
                            </w:r>
                            <w:proofErr w:type="spellEnd"/>
                          </w:p>
                        </w:tc>
                        <w:tc>
                          <w:tcPr>
                            <w:tcW w:w="866" w:type="dxa"/>
                            <w:vMerge w:val="restart"/>
                          </w:tcPr>
                          <w:p w14:paraId="3C0977A1" w14:textId="77777777" w:rsidR="00FA00BE" w:rsidRPr="00FA00BE" w:rsidRDefault="00FA00BE" w:rsidP="00B844AB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</w:p>
                          <w:p w14:paraId="523F1E79" w14:textId="77777777" w:rsidR="00FA00BE" w:rsidRPr="00FA00BE" w:rsidRDefault="00FA00BE" w:rsidP="00B844AB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sz w:val="18"/>
                                <w:szCs w:val="16"/>
                              </w:rPr>
                              <w:t>≈ 1400</w:t>
                            </w:r>
                          </w:p>
                        </w:tc>
                        <w:tc>
                          <w:tcPr>
                            <w:tcW w:w="3977" w:type="dxa"/>
                          </w:tcPr>
                          <w:p w14:paraId="5A80F0A1" w14:textId="77777777" w:rsidR="00FA00BE" w:rsidRPr="00FA00BE" w:rsidRDefault="00FA00BE" w:rsidP="00B844A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sz w:val="18"/>
                                <w:szCs w:val="16"/>
                              </w:rPr>
                              <w:t>GCTTGTCTCAAAGATTAAGCC</w:t>
                            </w:r>
                          </w:p>
                        </w:tc>
                        <w:tc>
                          <w:tcPr>
                            <w:tcW w:w="1245" w:type="dxa"/>
                            <w:vMerge w:val="restart"/>
                          </w:tcPr>
                          <w:p w14:paraId="1F9C472D" w14:textId="77777777" w:rsidR="00FA00BE" w:rsidRPr="00FA00BE" w:rsidRDefault="00FA00BE" w:rsidP="00B844A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noProof/>
                                <w:sz w:val="18"/>
                                <w:szCs w:val="16"/>
                              </w:rPr>
                              <w:t>Zhao, 2001 rDNA</w:t>
                            </w:r>
                          </w:p>
                          <w:p w14:paraId="49635866" w14:textId="77777777" w:rsidR="00FA00BE" w:rsidRPr="00FA00BE" w:rsidRDefault="00FA00BE" w:rsidP="00B844A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noProof/>
                                <w:sz w:val="18"/>
                                <w:szCs w:val="16"/>
                              </w:rPr>
                              <w:t>Power, 2009 rDNA</w:t>
                            </w:r>
                          </w:p>
                          <w:p w14:paraId="03430CBC" w14:textId="77777777" w:rsidR="00FA00BE" w:rsidRPr="00FA00BE" w:rsidRDefault="00FA00BE" w:rsidP="00B844A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noProof/>
                                <w:sz w:val="18"/>
                                <w:szCs w:val="16"/>
                              </w:rPr>
                              <w:t>Yang, 2012 rRNA</w:t>
                            </w:r>
                          </w:p>
                          <w:p w14:paraId="3E4C4D4E" w14:textId="77777777" w:rsidR="00FA00BE" w:rsidRPr="00FA00BE" w:rsidRDefault="00FA00BE" w:rsidP="00B844A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</w:p>
                        </w:tc>
                      </w:tr>
                      <w:tr w:rsidR="00FA00BE" w:rsidRPr="00FA00BE" w14:paraId="0F0DE823" w14:textId="77777777" w:rsidTr="000120BA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69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66" w:type="dxa"/>
                          </w:tcPr>
                          <w:p w14:paraId="4AE78AC1" w14:textId="77777777" w:rsidR="00FA00BE" w:rsidRPr="00FA00BE" w:rsidRDefault="00FA00BE" w:rsidP="00B844AB">
                            <w:pPr>
                              <w:rPr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sz w:val="18"/>
                                <w:szCs w:val="16"/>
                              </w:rPr>
                              <w:t>EIR3</w:t>
                            </w:r>
                          </w:p>
                        </w:tc>
                        <w:tc>
                          <w:tcPr>
                            <w:tcW w:w="1530" w:type="dxa"/>
                          </w:tcPr>
                          <w:p w14:paraId="2FC2DE37" w14:textId="5F11966E" w:rsidR="00FA00BE" w:rsidRPr="00FA00BE" w:rsidRDefault="009E797C" w:rsidP="00B844A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color w:val="000000" w:themeColor="text1"/>
                                <w:sz w:val="18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18"/>
                                <w:szCs w:val="16"/>
                              </w:rPr>
                              <w:t>SSUrRNA</w:t>
                            </w:r>
                            <w:proofErr w:type="spellEnd"/>
                          </w:p>
                        </w:tc>
                        <w:tc>
                          <w:tcPr>
                            <w:tcW w:w="1734" w:type="dxa"/>
                          </w:tcPr>
                          <w:p w14:paraId="61D39E20" w14:textId="77777777" w:rsidR="00FA00BE" w:rsidRPr="00FA00BE" w:rsidRDefault="00FA00BE" w:rsidP="00B844A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i/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i/>
                                <w:sz w:val="18"/>
                                <w:szCs w:val="16"/>
                              </w:rPr>
                              <w:t xml:space="preserve">Eimeria </w:t>
                            </w:r>
                            <w:proofErr w:type="spellStart"/>
                            <w:r w:rsidRPr="00FA00BE">
                              <w:rPr>
                                <w:i/>
                                <w:sz w:val="18"/>
                                <w:szCs w:val="16"/>
                              </w:rPr>
                              <w:t>sp</w:t>
                            </w:r>
                            <w:proofErr w:type="spellEnd"/>
                          </w:p>
                        </w:tc>
                        <w:tc>
                          <w:tcPr>
                            <w:tcW w:w="866" w:type="dxa"/>
                            <w:vMerge/>
                          </w:tcPr>
                          <w:p w14:paraId="0E6609AB" w14:textId="77777777" w:rsidR="00FA00BE" w:rsidRPr="00FA00BE" w:rsidRDefault="00FA00BE" w:rsidP="00B844A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3977" w:type="dxa"/>
                          </w:tcPr>
                          <w:p w14:paraId="7B8DA901" w14:textId="77777777" w:rsidR="00FA00BE" w:rsidRPr="00FA00BE" w:rsidRDefault="00FA00BE" w:rsidP="00B844A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sz w:val="18"/>
                                <w:szCs w:val="16"/>
                              </w:rPr>
                              <w:t xml:space="preserve">ATGCATACTCAAAAGATTACC </w:t>
                            </w:r>
                          </w:p>
                        </w:tc>
                        <w:tc>
                          <w:tcPr>
                            <w:tcW w:w="1245" w:type="dxa"/>
                            <w:vMerge/>
                          </w:tcPr>
                          <w:p w14:paraId="04997AEF" w14:textId="77777777" w:rsidR="00FA00BE" w:rsidRPr="00FA00BE" w:rsidRDefault="00FA00BE" w:rsidP="00B844A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Cs w:val="22"/>
                              </w:rPr>
                            </w:pPr>
                          </w:p>
                        </w:tc>
                      </w:tr>
                      <w:tr w:rsidR="00FA00BE" w:rsidRPr="00FA00BE" w14:paraId="1F474880" w14:textId="77777777" w:rsidTr="000120BA">
                        <w:trPr>
                          <w:trHeight w:val="269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66" w:type="dxa"/>
                          </w:tcPr>
                          <w:p w14:paraId="238F3ADE" w14:textId="77777777" w:rsidR="00FA00BE" w:rsidRPr="00FA00BE" w:rsidRDefault="00FA00BE" w:rsidP="00B844AB">
                            <w:pPr>
                              <w:rPr>
                                <w:color w:val="000000" w:themeColor="text1"/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sz w:val="18"/>
                                <w:szCs w:val="16"/>
                              </w:rPr>
                              <w:t>EIF3</w:t>
                            </w:r>
                          </w:p>
                        </w:tc>
                        <w:tc>
                          <w:tcPr>
                            <w:tcW w:w="1530" w:type="dxa"/>
                          </w:tcPr>
                          <w:p w14:paraId="48D21A4F" w14:textId="5E3420A5" w:rsidR="00FA00BE" w:rsidRPr="00FA00BE" w:rsidRDefault="009E797C" w:rsidP="00B844A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color w:val="000000" w:themeColor="text1"/>
                                <w:sz w:val="18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18"/>
                                <w:szCs w:val="16"/>
                              </w:rPr>
                              <w:t>SSUrRNA</w:t>
                            </w:r>
                            <w:proofErr w:type="spellEnd"/>
                          </w:p>
                        </w:tc>
                        <w:tc>
                          <w:tcPr>
                            <w:tcW w:w="1734" w:type="dxa"/>
                          </w:tcPr>
                          <w:p w14:paraId="3F48235D" w14:textId="77777777" w:rsidR="00FA00BE" w:rsidRPr="00FA00BE" w:rsidRDefault="00FA00BE" w:rsidP="00B844A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i/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i/>
                                <w:sz w:val="18"/>
                                <w:szCs w:val="16"/>
                              </w:rPr>
                              <w:t xml:space="preserve">Eimeria </w:t>
                            </w:r>
                            <w:proofErr w:type="spellStart"/>
                            <w:r w:rsidRPr="00FA00BE">
                              <w:rPr>
                                <w:i/>
                                <w:sz w:val="18"/>
                                <w:szCs w:val="16"/>
                              </w:rPr>
                              <w:t>sp</w:t>
                            </w:r>
                            <w:proofErr w:type="spellEnd"/>
                          </w:p>
                        </w:tc>
                        <w:tc>
                          <w:tcPr>
                            <w:tcW w:w="866" w:type="dxa"/>
                            <w:vMerge/>
                          </w:tcPr>
                          <w:p w14:paraId="4D817862" w14:textId="77777777" w:rsidR="00FA00BE" w:rsidRPr="00FA00BE" w:rsidRDefault="00FA00BE" w:rsidP="00B844A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3977" w:type="dxa"/>
                          </w:tcPr>
                          <w:p w14:paraId="7AF41A05" w14:textId="77777777" w:rsidR="00FA00BE" w:rsidRPr="00FA00BE" w:rsidRDefault="00FA00BE" w:rsidP="00B844A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6"/>
                              </w:rPr>
                            </w:pPr>
                            <w:r w:rsidRPr="00FA00BE">
                              <w:rPr>
                                <w:sz w:val="18"/>
                                <w:szCs w:val="16"/>
                              </w:rPr>
                              <w:t>CTATGGCTAATACATGCGCAATC</w:t>
                            </w:r>
                          </w:p>
                        </w:tc>
                        <w:tc>
                          <w:tcPr>
                            <w:tcW w:w="1245" w:type="dxa"/>
                            <w:vMerge/>
                          </w:tcPr>
                          <w:p w14:paraId="01972A88" w14:textId="77777777" w:rsidR="00FA00BE" w:rsidRPr="00FA00BE" w:rsidRDefault="00FA00BE" w:rsidP="00B844A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Cs w:val="22"/>
                              </w:rPr>
                            </w:pPr>
                          </w:p>
                        </w:tc>
                      </w:tr>
                    </w:tbl>
                    <w:p w14:paraId="0CB5069C" w14:textId="77777777" w:rsidR="00FA00BE" w:rsidRPr="00FA00BE" w:rsidRDefault="00FA00BE" w:rsidP="00FA00BE">
                      <w:pPr>
                        <w:rPr>
                          <w:sz w:val="28"/>
                        </w:rPr>
                      </w:pPr>
                    </w:p>
                    <w:bookmarkEnd w:id="1"/>
                  </w:txbxContent>
                </v:textbox>
                <w10:wrap type="square"/>
              </v:shape>
            </w:pict>
          </mc:Fallback>
        </mc:AlternateContent>
      </w:r>
    </w:p>
    <w:sectPr w:rsidR="00197F32" w:rsidRPr="00FA00BE" w:rsidSect="00FA00BE">
      <w:pgSz w:w="11900" w:h="16840"/>
      <w:pgMar w:top="1418" w:right="907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0BE"/>
    <w:rsid w:val="000120BA"/>
    <w:rsid w:val="00197F32"/>
    <w:rsid w:val="004350E3"/>
    <w:rsid w:val="008769B6"/>
    <w:rsid w:val="009E797C"/>
    <w:rsid w:val="00D77ECC"/>
    <w:rsid w:val="00EA650D"/>
    <w:rsid w:val="00FA0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61456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A00BE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A00BE"/>
    <w:pPr>
      <w:spacing w:before="100" w:beforeAutospacing="1" w:after="100" w:afterAutospacing="1"/>
    </w:pPr>
  </w:style>
  <w:style w:type="table" w:customStyle="1" w:styleId="PlainTable21">
    <w:name w:val="Plain Table 21"/>
    <w:basedOn w:val="TableNormal"/>
    <w:uiPriority w:val="42"/>
    <w:rsid w:val="00FA00BE"/>
    <w:rPr>
      <w:lang w:val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FA00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A00BE"/>
    <w:rPr>
      <w:rFonts w:ascii="Courier New" w:eastAsia="Times New Roman" w:hAnsi="Courier New" w:cs="Courier New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F091EDB-EC97-D544-83A8-07023D54AF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2</Characters>
  <Application>Microsoft Macintosh Word</Application>
  <DocSecurity>0</DocSecurity>
  <Lines>1</Lines>
  <Paragraphs>1</Paragraphs>
  <ScaleCrop>false</ScaleCrop>
  <Company>University of Kent</Company>
  <LinksUpToDate>false</LinksUpToDate>
  <CharactersWithSpaces>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os Tsaousis</dc:creator>
  <cp:keywords/>
  <dc:description/>
  <cp:lastModifiedBy>Anastasios Tsaousis</cp:lastModifiedBy>
  <cp:revision>5</cp:revision>
  <dcterms:created xsi:type="dcterms:W3CDTF">2019-08-23T09:01:00Z</dcterms:created>
  <dcterms:modified xsi:type="dcterms:W3CDTF">2019-12-12T14:25:00Z</dcterms:modified>
</cp:coreProperties>
</file>